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340449" w14:textId="62134EB9" w:rsidR="0096554C" w:rsidRPr="0096554C" w:rsidRDefault="00F307B1" w:rsidP="0096554C">
      <w:pPr>
        <w:rPr>
          <w:b/>
          <w:lang w:val="es-AR"/>
        </w:rPr>
      </w:pPr>
      <w:r>
        <w:rPr>
          <w:b/>
          <w:lang w:val="es-AR"/>
        </w:rPr>
        <w:t>Data set S</w:t>
      </w:r>
      <w:bookmarkStart w:id="0" w:name="_GoBack"/>
      <w:bookmarkEnd w:id="0"/>
      <w:r w:rsidR="0096554C" w:rsidRPr="0096554C">
        <w:rPr>
          <w:b/>
          <w:lang w:val="es-AR"/>
        </w:rPr>
        <w:t xml:space="preserve">1. The amino acid sequences of all 2-oxo acid decarboxylases used in this study or references. </w:t>
      </w:r>
    </w:p>
    <w:p w14:paraId="4E9506E9" w14:textId="77777777" w:rsidR="0096554C" w:rsidRPr="00222CEA" w:rsidRDefault="0096554C" w:rsidP="0096554C">
      <w:pPr>
        <w:rPr>
          <w:b/>
          <w:lang w:val="es-AR"/>
        </w:rPr>
      </w:pPr>
    </w:p>
    <w:p w14:paraId="463700CB" w14:textId="77777777" w:rsidR="0096554C" w:rsidRPr="00506BF1" w:rsidRDefault="0096554C" w:rsidP="0096554C">
      <w:pPr>
        <w:rPr>
          <w:b/>
          <w:lang w:val="es-AR"/>
        </w:rPr>
      </w:pPr>
      <w:r w:rsidRPr="00506BF1">
        <w:rPr>
          <w:b/>
          <w:lang w:val="es-AR"/>
        </w:rPr>
        <w:t>&gt;</w:t>
      </w:r>
      <w:r w:rsidRPr="00506BF1">
        <w:rPr>
          <w:b/>
          <w:i/>
          <w:iCs/>
          <w:lang w:val="es-AR"/>
        </w:rPr>
        <w:t>ScPDC1</w:t>
      </w:r>
      <w:r w:rsidRPr="00506BF1">
        <w:rPr>
          <w:b/>
          <w:lang w:val="es-AR"/>
        </w:rPr>
        <w:t xml:space="preserve"> (CEN.PK113-7D)</w:t>
      </w:r>
    </w:p>
    <w:p w14:paraId="47265804" w14:textId="0C5D3E2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MSEITLGKYLFERLKQVNVNTVFGLPGDFNLSLLDKIYEVEGMRWAGNAN</w:t>
      </w:r>
      <w:r w:rsidR="00F307B1">
        <w:rPr>
          <w:lang w:val="es-AR"/>
        </w:rPr>
        <w:t xml:space="preserve"> </w:t>
      </w:r>
    </w:p>
    <w:p w14:paraId="250B7D5A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ELNAAYAADGYARIKGMSCIITTFGVGELSALNGIAGSYAEHVGVLHVVG</w:t>
      </w:r>
    </w:p>
    <w:p w14:paraId="44D4AEC0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VPSISSQAKQLLLHHTLGNGDFTVFHRMSANISETTAMITDIATAPAEID</w:t>
      </w:r>
    </w:p>
    <w:p w14:paraId="2E40D969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RCIRTTYVTQRPVYLGLPANLVDLNVPAKLLQTPIDMSLKPNDAESEKEV</w:t>
      </w:r>
    </w:p>
    <w:p w14:paraId="08E16CEF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IDTILALVKDAKNPVILADACCSRHDVKAETKKLIDLTQFPAFVTPMGKG</w:t>
      </w:r>
    </w:p>
    <w:p w14:paraId="4B1CD3DB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SIDEQHPRYGGVYVGTLSKPEVKEAVESADLILSVGALLSDFNTGSFSYS</w:t>
      </w:r>
    </w:p>
    <w:p w14:paraId="2BF859E4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YKTKNIVEFHSDHMKIRNATFPGVQMKFVLQKLLTNIADAAKGYKPVAVP</w:t>
      </w:r>
    </w:p>
    <w:p w14:paraId="719D57CB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ARTPANAAVPASTPLKQEWMWNQLGNFLQEGDVVIAETGTSAFGINQTTF</w:t>
      </w:r>
    </w:p>
    <w:p w14:paraId="3C3DEA07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PNNTYGISQVLWGSIGFTTGATLGAAFAAEEIDPKKRVILFIGDGSLQLT</w:t>
      </w:r>
    </w:p>
    <w:p w14:paraId="2E47DBF2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VQEISTMIRWGLKPYLFVLNNDGYTIEKLIHGPKAQYNEIQGWDHLSLLP</w:t>
      </w:r>
    </w:p>
    <w:p w14:paraId="15CD9EBF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TFGAKDYETHRVATTGEWDKLTQDKSFNDNSKIRMIEVMLPVFDAPQNLV</w:t>
      </w:r>
    </w:p>
    <w:p w14:paraId="0C4FB1F9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EQAKLTAATNAKQ</w:t>
      </w:r>
    </w:p>
    <w:p w14:paraId="686B53DA" w14:textId="77777777" w:rsidR="0096554C" w:rsidRPr="00506BF1" w:rsidRDefault="0096554C" w:rsidP="0096554C">
      <w:pPr>
        <w:rPr>
          <w:lang w:val="es-AR"/>
        </w:rPr>
      </w:pPr>
    </w:p>
    <w:p w14:paraId="787CCD73" w14:textId="77777777" w:rsidR="0096554C" w:rsidRPr="00506BF1" w:rsidRDefault="0096554C" w:rsidP="0096554C">
      <w:pPr>
        <w:rPr>
          <w:b/>
          <w:lang w:val="es-AR"/>
        </w:rPr>
      </w:pPr>
      <w:r w:rsidRPr="00506BF1">
        <w:rPr>
          <w:b/>
          <w:lang w:val="es-AR"/>
        </w:rPr>
        <w:t>&gt;</w:t>
      </w:r>
      <w:r w:rsidRPr="00506BF1">
        <w:rPr>
          <w:b/>
          <w:i/>
          <w:iCs/>
          <w:lang w:val="es-AR"/>
        </w:rPr>
        <w:t>ScPDC6</w:t>
      </w:r>
      <w:r w:rsidRPr="00506BF1">
        <w:rPr>
          <w:b/>
          <w:lang w:val="es-AR"/>
        </w:rPr>
        <w:t xml:space="preserve"> (CEN.PK113-7D)</w:t>
      </w:r>
    </w:p>
    <w:p w14:paraId="66E2AD43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MSEITLGKYLFERLKQVNVNTIFGLPGDFNLSLLDKIYEVDGLRWAGNAN</w:t>
      </w:r>
    </w:p>
    <w:p w14:paraId="211DC02E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ELNAAYAADGYARIKGLSVLVTTFGVGELSALNGIAGSYAEHVGVLHVVG</w:t>
      </w:r>
    </w:p>
    <w:p w14:paraId="0D625A37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VPSISAQAKQLLLHHTLGNGDFTVFHRMSANISETTSMITDIATAPSEID</w:t>
      </w:r>
    </w:p>
    <w:p w14:paraId="112B979F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RLIRTTFITQRPSYLGLPANLVDLKVPGSLLEKPIDLSLKPNDPEAEKEV</w:t>
      </w:r>
    </w:p>
    <w:p w14:paraId="5064659C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IDTVLELIQNSKNPVILSDACASRHNVKKETQKLIDLTQFPAFVTPLGKG</w:t>
      </w:r>
    </w:p>
    <w:p w14:paraId="369AEA03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SIDEQHPRYGGVYVGTLSKPDVKQAVESADLILSVGALLSDFNTGSFSYS</w:t>
      </w:r>
    </w:p>
    <w:p w14:paraId="701054D8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YKTKNVVEFHSDYVKVKNATFPGVQMKFALQNLLKVIPDVVKGYKSVPVP</w:t>
      </w:r>
    </w:p>
    <w:p w14:paraId="3D93E7EB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TKTPANKGVPASTPLKQEWLWNELSKFLQEGDVIISETGTSAFGINQTIF</w:t>
      </w:r>
    </w:p>
    <w:p w14:paraId="6E34E92D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PKDAYGISQVLWGSIGFTTGATLGAAFAAEEIDPNKRVILFIGDGSLQLT</w:t>
      </w:r>
    </w:p>
    <w:p w14:paraId="7EE25622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VQEISTMIRWGLKPYLFVLNNDGYTIEKLIHGPHAEYNEIQTWDHLALLP</w:t>
      </w:r>
    </w:p>
    <w:p w14:paraId="4C0F610B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AFGAKKYENHKIATTGEWDALTTDSEFQKNSVIRLIELKLPVFDAPESLI</w:t>
      </w:r>
    </w:p>
    <w:p w14:paraId="050AC53B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KQAQLTAATNAKQ</w:t>
      </w:r>
    </w:p>
    <w:p w14:paraId="093D20EF" w14:textId="77777777" w:rsidR="0096554C" w:rsidRPr="00506BF1" w:rsidRDefault="0096554C" w:rsidP="0096554C">
      <w:pPr>
        <w:rPr>
          <w:lang w:val="es-AR"/>
        </w:rPr>
      </w:pPr>
    </w:p>
    <w:p w14:paraId="092522A8" w14:textId="77777777" w:rsidR="0096554C" w:rsidRDefault="0096554C" w:rsidP="0096554C">
      <w:pPr>
        <w:rPr>
          <w:b/>
          <w:lang w:val="es-AR"/>
        </w:rPr>
      </w:pPr>
    </w:p>
    <w:p w14:paraId="70AF327D" w14:textId="77777777" w:rsidR="0096554C" w:rsidRPr="00506BF1" w:rsidRDefault="0096554C" w:rsidP="0096554C">
      <w:pPr>
        <w:rPr>
          <w:b/>
          <w:lang w:val="es-AR"/>
        </w:rPr>
      </w:pPr>
      <w:r w:rsidRPr="00506BF1">
        <w:rPr>
          <w:b/>
          <w:lang w:val="es-AR"/>
        </w:rPr>
        <w:t>&gt;</w:t>
      </w:r>
      <w:r w:rsidRPr="00506BF1">
        <w:rPr>
          <w:b/>
          <w:i/>
          <w:iCs/>
          <w:lang w:val="es-AR"/>
        </w:rPr>
        <w:t>ScPDC5</w:t>
      </w:r>
      <w:r w:rsidRPr="00506BF1">
        <w:rPr>
          <w:b/>
          <w:lang w:val="es-AR"/>
        </w:rPr>
        <w:t xml:space="preserve"> (CEN.PK113-7D)</w:t>
      </w:r>
    </w:p>
    <w:p w14:paraId="0C30CCBD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MSEITLGKYLFERLSQVNCNTVFGLPGDFNLSLLDKLYEVKGMRWAGNAN</w:t>
      </w:r>
    </w:p>
    <w:p w14:paraId="472B34B8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ELNAAYAADGYARIKGMSCIITTFGVGELSALNGIAGSYAEHVGVLHVVG</w:t>
      </w:r>
    </w:p>
    <w:p w14:paraId="5F924A50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VPSISSQAKQLLLHHTLGNGDFTVFHRMSANISETTAMITDIANAPAEID</w:t>
      </w:r>
    </w:p>
    <w:p w14:paraId="0A39C63E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RCIRTTYTTQRPVYLGLPANLVDLNVPAKLLETPIDLSLKPNDAEAEAEV</w:t>
      </w:r>
    </w:p>
    <w:p w14:paraId="6576F091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VRTVVELIKDAKNPVILADACASRHDVKAETKKLMDLTQFPVYVTPMGKG</w:t>
      </w:r>
    </w:p>
    <w:p w14:paraId="1EF7E5C9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AIDEQHPRYGGVYVGTLSRPEVKKAVESADLILSIGALLSDFNTGSFSYS</w:t>
      </w:r>
    </w:p>
    <w:p w14:paraId="27371435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YKTKNIVEFHSDHIKIRNATFPGVQMKFALQKLLDAIPEVVKDYKPVAVP</w:t>
      </w:r>
    </w:p>
    <w:p w14:paraId="070EF3F9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ARVPITKSTPANTPMKQEWMWNHLGNFLREGDIVIAETGTSAFGINQTTF</w:t>
      </w:r>
    </w:p>
    <w:p w14:paraId="63B24C34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PTDVYAIVQVLWGSIGFTVGALLGATMAAEELDPKKRVILFIGDGSLQLT</w:t>
      </w:r>
    </w:p>
    <w:p w14:paraId="4A22624C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VQEISTMIRWGLKPYIFVLNNNGYTIEKLIHGPHAEYNEIQGWDHLALLP</w:t>
      </w:r>
    </w:p>
    <w:p w14:paraId="2421DDAB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TFGARNYETHRVATTGEWEKLTQDKDFQDNSKIRMIEVMLPVFDAPQNLV</w:t>
      </w:r>
    </w:p>
    <w:p w14:paraId="4241BDB7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KQAQLTAATNAKQ</w:t>
      </w:r>
    </w:p>
    <w:p w14:paraId="6F17F217" w14:textId="77777777" w:rsidR="0096554C" w:rsidRPr="00506BF1" w:rsidRDefault="0096554C" w:rsidP="0096554C">
      <w:pPr>
        <w:rPr>
          <w:lang w:val="es-AR"/>
        </w:rPr>
      </w:pPr>
    </w:p>
    <w:p w14:paraId="04AF49AE" w14:textId="77777777" w:rsidR="0096554C" w:rsidRPr="009A73D3" w:rsidRDefault="0096554C" w:rsidP="0096554C">
      <w:pPr>
        <w:rPr>
          <w:b/>
          <w:lang w:val="es-AR"/>
        </w:rPr>
      </w:pPr>
      <w:r w:rsidRPr="009A73D3">
        <w:rPr>
          <w:b/>
          <w:lang w:val="es-AR"/>
        </w:rPr>
        <w:t>&gt;</w:t>
      </w:r>
      <w:r w:rsidRPr="009A73D3">
        <w:rPr>
          <w:b/>
          <w:i/>
          <w:lang w:val="es-AR"/>
        </w:rPr>
        <w:t>ScPDC</w:t>
      </w:r>
      <w:r w:rsidRPr="009A73D3">
        <w:rPr>
          <w:b/>
          <w:lang w:val="es-AR"/>
        </w:rPr>
        <w:t>1 S288C</w:t>
      </w:r>
    </w:p>
    <w:p w14:paraId="53AA4C49" w14:textId="77777777" w:rsidR="0096554C" w:rsidRPr="009A73D3" w:rsidRDefault="0096554C" w:rsidP="0096554C">
      <w:pPr>
        <w:rPr>
          <w:lang w:val="es-AR"/>
        </w:rPr>
      </w:pPr>
      <w:r w:rsidRPr="009A73D3">
        <w:rPr>
          <w:lang w:val="es-AR"/>
        </w:rPr>
        <w:t>MSEITLGKYLFERLKQVNVNTVFGLPGDFNLSLLDKIYEVEGMRWAGNAN</w:t>
      </w:r>
    </w:p>
    <w:p w14:paraId="473D6F93" w14:textId="77777777" w:rsidR="0096554C" w:rsidRPr="009A73D3" w:rsidRDefault="0096554C" w:rsidP="0096554C">
      <w:pPr>
        <w:rPr>
          <w:lang w:val="es-AR"/>
        </w:rPr>
      </w:pPr>
      <w:r w:rsidRPr="009A73D3">
        <w:rPr>
          <w:lang w:val="es-AR"/>
        </w:rPr>
        <w:t>ELNAAYAADGYARIKGMSCIITTFGVGELSALNGIAGSYAEHVGVLHVVG</w:t>
      </w:r>
    </w:p>
    <w:p w14:paraId="1AEE3930" w14:textId="77777777" w:rsidR="0096554C" w:rsidRPr="009A73D3" w:rsidRDefault="0096554C" w:rsidP="0096554C">
      <w:pPr>
        <w:rPr>
          <w:lang w:val="es-AR"/>
        </w:rPr>
      </w:pPr>
      <w:r w:rsidRPr="009A73D3">
        <w:rPr>
          <w:lang w:val="es-AR"/>
        </w:rPr>
        <w:t>VPSISAQAKQLLLHHTLGNGDFTVFHRMSANISETTAMITDIATAPAEID</w:t>
      </w:r>
    </w:p>
    <w:p w14:paraId="4014B7A9" w14:textId="77777777" w:rsidR="0096554C" w:rsidRPr="009A73D3" w:rsidRDefault="0096554C" w:rsidP="0096554C">
      <w:pPr>
        <w:rPr>
          <w:lang w:val="es-AR"/>
        </w:rPr>
      </w:pPr>
      <w:r w:rsidRPr="009A73D3">
        <w:rPr>
          <w:lang w:val="es-AR"/>
        </w:rPr>
        <w:t>RCIRTTYVTQRPVYLGLPANLVDLNVPAKLLQTPIDMSLKPNDAESEKEV</w:t>
      </w:r>
    </w:p>
    <w:p w14:paraId="75D6A456" w14:textId="77777777" w:rsidR="0096554C" w:rsidRPr="009A73D3" w:rsidRDefault="0096554C" w:rsidP="0096554C">
      <w:pPr>
        <w:rPr>
          <w:lang w:val="es-AR"/>
        </w:rPr>
      </w:pPr>
      <w:r w:rsidRPr="009A73D3">
        <w:rPr>
          <w:lang w:val="es-AR"/>
        </w:rPr>
        <w:t>IDTILALVKDAKNPVILADACCSRHDVKAETKKLIDLTQFPAFVTPMGKG</w:t>
      </w:r>
    </w:p>
    <w:p w14:paraId="466B5E32" w14:textId="77777777" w:rsidR="0096554C" w:rsidRPr="009A73D3" w:rsidRDefault="0096554C" w:rsidP="0096554C">
      <w:pPr>
        <w:rPr>
          <w:lang w:val="es-AR"/>
        </w:rPr>
      </w:pPr>
      <w:r w:rsidRPr="009A73D3">
        <w:rPr>
          <w:lang w:val="es-AR"/>
        </w:rPr>
        <w:t>SIDEQHPRYGGVYVGTLSKPEVKEAVESADLILSVGALLSDFNTGSFSYS</w:t>
      </w:r>
    </w:p>
    <w:p w14:paraId="20096DD2" w14:textId="77777777" w:rsidR="0096554C" w:rsidRPr="009A73D3" w:rsidRDefault="0096554C" w:rsidP="0096554C">
      <w:pPr>
        <w:rPr>
          <w:lang w:val="es-AR"/>
        </w:rPr>
      </w:pPr>
      <w:r w:rsidRPr="009A73D3">
        <w:rPr>
          <w:lang w:val="es-AR"/>
        </w:rPr>
        <w:t>YKTKNIVEFHSDHMKIRNATFPGVQMKFVLQKLLTTIADAAKGYKPVAVP</w:t>
      </w:r>
    </w:p>
    <w:p w14:paraId="24C6D9F9" w14:textId="77777777" w:rsidR="0096554C" w:rsidRPr="009A73D3" w:rsidRDefault="0096554C" w:rsidP="0096554C">
      <w:pPr>
        <w:rPr>
          <w:lang w:val="es-AR"/>
        </w:rPr>
      </w:pPr>
      <w:r w:rsidRPr="009A73D3">
        <w:rPr>
          <w:lang w:val="es-AR"/>
        </w:rPr>
        <w:t>ARTPANAAVPASTPLKQEWMWNQLGNFLQEGDVVIAETGTSAFGINQTTF</w:t>
      </w:r>
    </w:p>
    <w:p w14:paraId="7BA4E046" w14:textId="77777777" w:rsidR="0096554C" w:rsidRPr="009A73D3" w:rsidRDefault="0096554C" w:rsidP="0096554C">
      <w:pPr>
        <w:rPr>
          <w:lang w:val="es-AR"/>
        </w:rPr>
      </w:pPr>
      <w:r w:rsidRPr="009A73D3">
        <w:rPr>
          <w:lang w:val="es-AR"/>
        </w:rPr>
        <w:t>PNNTYGISQVLWGSIGFTTGATLGAAFAAEEIDPKKRVILFIGDGSLQLT</w:t>
      </w:r>
    </w:p>
    <w:p w14:paraId="7F3CCDD2" w14:textId="77777777" w:rsidR="0096554C" w:rsidRPr="009A73D3" w:rsidRDefault="0096554C" w:rsidP="0096554C">
      <w:pPr>
        <w:rPr>
          <w:lang w:val="es-AR"/>
        </w:rPr>
      </w:pPr>
      <w:r w:rsidRPr="009A73D3">
        <w:rPr>
          <w:lang w:val="es-AR"/>
        </w:rPr>
        <w:t>VQEISTMIRWGLKPYLFVLNNDGYTIEKLIHGPKAQYNEIQGWDHLSLLP</w:t>
      </w:r>
    </w:p>
    <w:p w14:paraId="5AB0DCCF" w14:textId="77777777" w:rsidR="0096554C" w:rsidRPr="009A73D3" w:rsidRDefault="0096554C" w:rsidP="0096554C">
      <w:pPr>
        <w:rPr>
          <w:lang w:val="es-AR"/>
        </w:rPr>
      </w:pPr>
      <w:r w:rsidRPr="009A73D3">
        <w:rPr>
          <w:lang w:val="es-AR"/>
        </w:rPr>
        <w:t>TFGAKDYETHRVATTGEWDKLTQDKSFNDNSKIRMIEIMLPVFDAPQNLV</w:t>
      </w:r>
    </w:p>
    <w:p w14:paraId="4E13E437" w14:textId="77777777" w:rsidR="0096554C" w:rsidRDefault="0096554C" w:rsidP="0096554C">
      <w:pPr>
        <w:rPr>
          <w:lang w:val="es-AR"/>
        </w:rPr>
      </w:pPr>
      <w:r w:rsidRPr="009A73D3">
        <w:rPr>
          <w:lang w:val="es-AR"/>
        </w:rPr>
        <w:t>EQAKLTAATNAKQ</w:t>
      </w:r>
    </w:p>
    <w:p w14:paraId="6C26E4D9" w14:textId="77777777" w:rsidR="0096554C" w:rsidRPr="006F51EA" w:rsidRDefault="0096554C" w:rsidP="0096554C">
      <w:pPr>
        <w:rPr>
          <w:lang w:val="es-AR"/>
        </w:rPr>
      </w:pPr>
    </w:p>
    <w:p w14:paraId="2B2654FD" w14:textId="77777777" w:rsidR="0096554C" w:rsidRDefault="0096554C" w:rsidP="0096554C">
      <w:pPr>
        <w:rPr>
          <w:b/>
          <w:lang w:val="es-AR"/>
        </w:rPr>
      </w:pPr>
      <w:r>
        <w:rPr>
          <w:b/>
          <w:lang w:val="es-AR"/>
        </w:rPr>
        <w:br w:type="page"/>
      </w:r>
    </w:p>
    <w:p w14:paraId="789746FF" w14:textId="77777777" w:rsidR="0096554C" w:rsidRPr="003B1CD3" w:rsidRDefault="0096554C" w:rsidP="0096554C">
      <w:pPr>
        <w:rPr>
          <w:b/>
          <w:lang w:val="es-AR"/>
        </w:rPr>
      </w:pPr>
      <w:r w:rsidRPr="003B1CD3">
        <w:rPr>
          <w:b/>
          <w:lang w:val="es-AR"/>
        </w:rPr>
        <w:lastRenderedPageBreak/>
        <w:t>&gt;</w:t>
      </w:r>
      <w:r w:rsidRPr="003B1CD3">
        <w:rPr>
          <w:b/>
          <w:i/>
          <w:lang w:val="es-AR"/>
        </w:rPr>
        <w:t>ScPDC6</w:t>
      </w:r>
      <w:r w:rsidRPr="003B1CD3">
        <w:rPr>
          <w:b/>
          <w:lang w:val="es-AR"/>
        </w:rPr>
        <w:t xml:space="preserve"> S288C</w:t>
      </w:r>
    </w:p>
    <w:p w14:paraId="5E8BA3B7" w14:textId="77777777" w:rsidR="0096554C" w:rsidRPr="003B1CD3" w:rsidRDefault="0096554C" w:rsidP="0096554C">
      <w:pPr>
        <w:rPr>
          <w:lang w:val="es-AR"/>
        </w:rPr>
      </w:pPr>
      <w:r w:rsidRPr="003B1CD3">
        <w:rPr>
          <w:lang w:val="es-AR"/>
        </w:rPr>
        <w:t>MSEITLGKYLFERLKQVNVNTIFGLPGDFNLSLLDKIYEVDGLRWAGNAN</w:t>
      </w:r>
    </w:p>
    <w:p w14:paraId="2E147FB8" w14:textId="77777777" w:rsidR="0096554C" w:rsidRPr="003B1CD3" w:rsidRDefault="0096554C" w:rsidP="0096554C">
      <w:pPr>
        <w:rPr>
          <w:lang w:val="es-AR"/>
        </w:rPr>
      </w:pPr>
      <w:r w:rsidRPr="003B1CD3">
        <w:rPr>
          <w:lang w:val="es-AR"/>
        </w:rPr>
        <w:t>ELNAAYAADGYARIKGLSVLVTTFGVGELSALNGIAGSYAEHVGVLHVVG</w:t>
      </w:r>
    </w:p>
    <w:p w14:paraId="63748052" w14:textId="77777777" w:rsidR="0096554C" w:rsidRPr="003B1CD3" w:rsidRDefault="0096554C" w:rsidP="0096554C">
      <w:pPr>
        <w:rPr>
          <w:lang w:val="es-AR"/>
        </w:rPr>
      </w:pPr>
      <w:r w:rsidRPr="003B1CD3">
        <w:rPr>
          <w:lang w:val="es-AR"/>
        </w:rPr>
        <w:t>VPSISAQAKQLLLHHTLGNGDFTVFHRMSANISETTSMITDIATAPSEID</w:t>
      </w:r>
    </w:p>
    <w:p w14:paraId="076BB8C3" w14:textId="77777777" w:rsidR="0096554C" w:rsidRPr="003B1CD3" w:rsidRDefault="0096554C" w:rsidP="0096554C">
      <w:pPr>
        <w:rPr>
          <w:lang w:val="es-AR"/>
        </w:rPr>
      </w:pPr>
      <w:r w:rsidRPr="003B1CD3">
        <w:rPr>
          <w:lang w:val="es-AR"/>
        </w:rPr>
        <w:t>RLIRTTFITQRPSYLGLPANLVDLKVPGSLLEKPIDLSLKPNDPEAEKEV</w:t>
      </w:r>
    </w:p>
    <w:p w14:paraId="4A9BC4B1" w14:textId="77777777" w:rsidR="0096554C" w:rsidRPr="003B1CD3" w:rsidRDefault="0096554C" w:rsidP="0096554C">
      <w:pPr>
        <w:rPr>
          <w:lang w:val="es-AR"/>
        </w:rPr>
      </w:pPr>
      <w:r w:rsidRPr="003B1CD3">
        <w:rPr>
          <w:lang w:val="es-AR"/>
        </w:rPr>
        <w:t>IDTVLELIQNSKNPVILSDACASRHNVKKETQKLIDLTQFPAFVTPLGKG</w:t>
      </w:r>
    </w:p>
    <w:p w14:paraId="54D58873" w14:textId="77777777" w:rsidR="0096554C" w:rsidRPr="003B1CD3" w:rsidRDefault="0096554C" w:rsidP="0096554C">
      <w:pPr>
        <w:rPr>
          <w:lang w:val="es-AR"/>
        </w:rPr>
      </w:pPr>
      <w:r w:rsidRPr="003B1CD3">
        <w:rPr>
          <w:lang w:val="es-AR"/>
        </w:rPr>
        <w:t>SIDEQHPRYGGVYVGTLSKQDVKQAVESADLILSVGALLSDFNTGSFSYS</w:t>
      </w:r>
    </w:p>
    <w:p w14:paraId="1EE08EED" w14:textId="77777777" w:rsidR="0096554C" w:rsidRPr="003B1CD3" w:rsidRDefault="0096554C" w:rsidP="0096554C">
      <w:pPr>
        <w:rPr>
          <w:lang w:val="es-AR"/>
        </w:rPr>
      </w:pPr>
      <w:r w:rsidRPr="003B1CD3">
        <w:rPr>
          <w:lang w:val="es-AR"/>
        </w:rPr>
        <w:t>YKTKNVVEFHSDYVKVKNATFLGVQMKFALQNLLKVIPDVVKGYKSVPVP</w:t>
      </w:r>
    </w:p>
    <w:p w14:paraId="27D7EA33" w14:textId="77777777" w:rsidR="0096554C" w:rsidRPr="003B1CD3" w:rsidRDefault="0096554C" w:rsidP="0096554C">
      <w:pPr>
        <w:rPr>
          <w:lang w:val="es-AR"/>
        </w:rPr>
      </w:pPr>
      <w:r w:rsidRPr="003B1CD3">
        <w:rPr>
          <w:lang w:val="es-AR"/>
        </w:rPr>
        <w:t>TKTPANKGVPASTPLKQEWLWNELSKFLQEGDVIISETGTSAFGINQTIF</w:t>
      </w:r>
    </w:p>
    <w:p w14:paraId="214060AD" w14:textId="77777777" w:rsidR="0096554C" w:rsidRPr="003B1CD3" w:rsidRDefault="0096554C" w:rsidP="0096554C">
      <w:pPr>
        <w:rPr>
          <w:lang w:val="es-AR"/>
        </w:rPr>
      </w:pPr>
      <w:r w:rsidRPr="003B1CD3">
        <w:rPr>
          <w:lang w:val="es-AR"/>
        </w:rPr>
        <w:t>PKDAYGISQVLWGSIGFTTGATLGAAFAAEEIDPNKRVILFIGDGSLQLT</w:t>
      </w:r>
    </w:p>
    <w:p w14:paraId="3DC97E87" w14:textId="77777777" w:rsidR="0096554C" w:rsidRPr="003B1CD3" w:rsidRDefault="0096554C" w:rsidP="0096554C">
      <w:pPr>
        <w:rPr>
          <w:lang w:val="es-AR"/>
        </w:rPr>
      </w:pPr>
      <w:r w:rsidRPr="003B1CD3">
        <w:rPr>
          <w:lang w:val="es-AR"/>
        </w:rPr>
        <w:t>VQEISTMIRWGLKPYLFVLNNDGYTIEKLIHGPHAEYNEIQTWDHLALLP</w:t>
      </w:r>
    </w:p>
    <w:p w14:paraId="7607C4ED" w14:textId="77777777" w:rsidR="0096554C" w:rsidRPr="003B1CD3" w:rsidRDefault="0096554C" w:rsidP="0096554C">
      <w:pPr>
        <w:rPr>
          <w:lang w:val="es-AR"/>
        </w:rPr>
      </w:pPr>
      <w:r w:rsidRPr="003B1CD3">
        <w:rPr>
          <w:lang w:val="es-AR"/>
        </w:rPr>
        <w:t>AFGAKKYENHKIATTGEWDALTTDSEFQKNSVIRLIELKLPVFDAPESLI</w:t>
      </w:r>
    </w:p>
    <w:p w14:paraId="231AA7AB" w14:textId="77777777" w:rsidR="0096554C" w:rsidRPr="006F51EA" w:rsidRDefault="0096554C" w:rsidP="0096554C">
      <w:pPr>
        <w:rPr>
          <w:lang w:val="es-AR"/>
        </w:rPr>
      </w:pPr>
      <w:r w:rsidRPr="003B1CD3">
        <w:rPr>
          <w:lang w:val="es-AR"/>
        </w:rPr>
        <w:t>KQAQLTAATNAKQ</w:t>
      </w:r>
    </w:p>
    <w:p w14:paraId="509F106E" w14:textId="77777777" w:rsidR="0096554C" w:rsidRDefault="0096554C" w:rsidP="0096554C">
      <w:pPr>
        <w:rPr>
          <w:lang w:val="es-AR"/>
        </w:rPr>
      </w:pPr>
    </w:p>
    <w:p w14:paraId="0146267A" w14:textId="77777777" w:rsidR="0096554C" w:rsidRPr="00C73738" w:rsidRDefault="0096554C" w:rsidP="0096554C">
      <w:pPr>
        <w:rPr>
          <w:b/>
          <w:lang w:val="es-AR"/>
        </w:rPr>
      </w:pPr>
      <w:r w:rsidRPr="00C73738">
        <w:rPr>
          <w:b/>
          <w:lang w:val="es-AR"/>
        </w:rPr>
        <w:t>&gt;</w:t>
      </w:r>
      <w:r w:rsidRPr="00C73738">
        <w:rPr>
          <w:b/>
          <w:i/>
          <w:lang w:val="es-AR"/>
        </w:rPr>
        <w:t xml:space="preserve">ScPDC5 </w:t>
      </w:r>
      <w:r w:rsidRPr="00C73738">
        <w:rPr>
          <w:b/>
          <w:lang w:val="es-AR"/>
        </w:rPr>
        <w:t>S288C</w:t>
      </w:r>
    </w:p>
    <w:p w14:paraId="7B3ED9FA" w14:textId="77777777" w:rsidR="0096554C" w:rsidRPr="00C73738" w:rsidRDefault="0096554C" w:rsidP="0096554C">
      <w:pPr>
        <w:rPr>
          <w:lang w:val="es-AR"/>
        </w:rPr>
      </w:pPr>
      <w:r w:rsidRPr="00C73738">
        <w:rPr>
          <w:lang w:val="es-AR"/>
        </w:rPr>
        <w:t>MSEITLGKYLFERLSQVNCNTVFGLPGDFNLSLLDKLYEVKGMRWAGNAN</w:t>
      </w:r>
    </w:p>
    <w:p w14:paraId="353D4CD9" w14:textId="77777777" w:rsidR="0096554C" w:rsidRPr="00C73738" w:rsidRDefault="0096554C" w:rsidP="0096554C">
      <w:pPr>
        <w:rPr>
          <w:lang w:val="es-AR"/>
        </w:rPr>
      </w:pPr>
      <w:r w:rsidRPr="00C73738">
        <w:rPr>
          <w:lang w:val="es-AR"/>
        </w:rPr>
        <w:t>ELNAAYAADGYARIKGMSCIITTFGVGELSALNGIAGSYAEHVGVLHVVG</w:t>
      </w:r>
    </w:p>
    <w:p w14:paraId="0BB9FDF9" w14:textId="77777777" w:rsidR="0096554C" w:rsidRPr="00C73738" w:rsidRDefault="0096554C" w:rsidP="0096554C">
      <w:pPr>
        <w:rPr>
          <w:lang w:val="es-AR"/>
        </w:rPr>
      </w:pPr>
      <w:r w:rsidRPr="00C73738">
        <w:rPr>
          <w:lang w:val="es-AR"/>
        </w:rPr>
        <w:t>VPSISSQAKQLLLHHTLGNGDFTVFHRMSANISETTAMITDIANAPAEID</w:t>
      </w:r>
    </w:p>
    <w:p w14:paraId="7950E476" w14:textId="77777777" w:rsidR="0096554C" w:rsidRPr="00C73738" w:rsidRDefault="0096554C" w:rsidP="0096554C">
      <w:pPr>
        <w:rPr>
          <w:lang w:val="es-AR"/>
        </w:rPr>
      </w:pPr>
      <w:r w:rsidRPr="00C73738">
        <w:rPr>
          <w:lang w:val="es-AR"/>
        </w:rPr>
        <w:t>RCIRTTYTTQRPVYLGLPANLVDLNVPAKLLETPIDLSLKPNDAEAEAEV</w:t>
      </w:r>
    </w:p>
    <w:p w14:paraId="2F598D1C" w14:textId="77777777" w:rsidR="0096554C" w:rsidRPr="00C73738" w:rsidRDefault="0096554C" w:rsidP="0096554C">
      <w:pPr>
        <w:rPr>
          <w:lang w:val="es-AR"/>
        </w:rPr>
      </w:pPr>
      <w:r w:rsidRPr="00C73738">
        <w:rPr>
          <w:lang w:val="es-AR"/>
        </w:rPr>
        <w:t>VRTVVELIKDAKNPVILADACASRHDVKAETKKLMDLTQFPVYVTPMGKG</w:t>
      </w:r>
    </w:p>
    <w:p w14:paraId="198749F5" w14:textId="77777777" w:rsidR="0096554C" w:rsidRPr="00C73738" w:rsidRDefault="0096554C" w:rsidP="0096554C">
      <w:pPr>
        <w:rPr>
          <w:lang w:val="es-AR"/>
        </w:rPr>
      </w:pPr>
      <w:r w:rsidRPr="00C73738">
        <w:rPr>
          <w:lang w:val="es-AR"/>
        </w:rPr>
        <w:t>AIDEQHPRYGGVYVGTLSRPEVKKAVESADLILSIGALLSDFNTGSFSYS</w:t>
      </w:r>
    </w:p>
    <w:p w14:paraId="762D0D39" w14:textId="77777777" w:rsidR="0096554C" w:rsidRPr="00C73738" w:rsidRDefault="0096554C" w:rsidP="0096554C">
      <w:pPr>
        <w:rPr>
          <w:lang w:val="es-AR"/>
        </w:rPr>
      </w:pPr>
      <w:r w:rsidRPr="00C73738">
        <w:rPr>
          <w:lang w:val="es-AR"/>
        </w:rPr>
        <w:t>YKTKNIVEFHSDHIKIRNATFPGVQMKFALQKLLDAIPEVVKDYKPVAVP</w:t>
      </w:r>
    </w:p>
    <w:p w14:paraId="39614004" w14:textId="77777777" w:rsidR="0096554C" w:rsidRPr="00C73738" w:rsidRDefault="0096554C" w:rsidP="0096554C">
      <w:pPr>
        <w:rPr>
          <w:lang w:val="es-AR"/>
        </w:rPr>
      </w:pPr>
      <w:r w:rsidRPr="00C73738">
        <w:rPr>
          <w:lang w:val="es-AR"/>
        </w:rPr>
        <w:t>ARVPITKSTPANTPMKQEWMWNHLGNFLREGDIVIAETGTSAFGINQTTF</w:t>
      </w:r>
    </w:p>
    <w:p w14:paraId="62E19A1D" w14:textId="77777777" w:rsidR="0096554C" w:rsidRPr="00C73738" w:rsidRDefault="0096554C" w:rsidP="0096554C">
      <w:pPr>
        <w:rPr>
          <w:lang w:val="es-AR"/>
        </w:rPr>
      </w:pPr>
      <w:r w:rsidRPr="00C73738">
        <w:rPr>
          <w:lang w:val="es-AR"/>
        </w:rPr>
        <w:t>PTDVYAIVQVLWGSIGFTVGALLGATMAAEELDPKKRVILFIGDGSLQLT</w:t>
      </w:r>
    </w:p>
    <w:p w14:paraId="03E24160" w14:textId="77777777" w:rsidR="0096554C" w:rsidRPr="00C73738" w:rsidRDefault="0096554C" w:rsidP="0096554C">
      <w:pPr>
        <w:rPr>
          <w:lang w:val="es-AR"/>
        </w:rPr>
      </w:pPr>
      <w:r w:rsidRPr="00C73738">
        <w:rPr>
          <w:lang w:val="es-AR"/>
        </w:rPr>
        <w:t>VQEISTMIRWGLKPYIFVLNNNGYTIEKLIHGPHAEYNEIQGWDHLALLP</w:t>
      </w:r>
    </w:p>
    <w:p w14:paraId="19F2B680" w14:textId="77777777" w:rsidR="0096554C" w:rsidRPr="00C73738" w:rsidRDefault="0096554C" w:rsidP="0096554C">
      <w:pPr>
        <w:rPr>
          <w:lang w:val="es-AR"/>
        </w:rPr>
      </w:pPr>
      <w:r w:rsidRPr="00C73738">
        <w:rPr>
          <w:lang w:val="es-AR"/>
        </w:rPr>
        <w:t>TFGARNYETHRVATTGEWEKLTQDKDFQDNSKIRMIEVMLPVFDAPQNLV</w:t>
      </w:r>
    </w:p>
    <w:p w14:paraId="0F500FF0" w14:textId="77777777" w:rsidR="0096554C" w:rsidRPr="006F51EA" w:rsidRDefault="0096554C" w:rsidP="0096554C">
      <w:pPr>
        <w:rPr>
          <w:lang w:val="es-AR"/>
        </w:rPr>
      </w:pPr>
      <w:r w:rsidRPr="00C73738">
        <w:rPr>
          <w:lang w:val="es-AR"/>
        </w:rPr>
        <w:t>KQAQLTAATNAKQ</w:t>
      </w:r>
    </w:p>
    <w:p w14:paraId="0D802FF3" w14:textId="77777777" w:rsidR="0096554C" w:rsidRPr="00C549A9" w:rsidRDefault="0096554C" w:rsidP="0096554C">
      <w:pPr>
        <w:rPr>
          <w:lang w:val="es-AR"/>
        </w:rPr>
      </w:pPr>
    </w:p>
    <w:p w14:paraId="09BC34E1" w14:textId="77777777" w:rsidR="0096554C" w:rsidRDefault="0096554C" w:rsidP="0096554C">
      <w:pPr>
        <w:rPr>
          <w:b/>
          <w:lang w:val="es-AR"/>
        </w:rPr>
      </w:pPr>
      <w:r>
        <w:rPr>
          <w:b/>
          <w:lang w:val="es-AR"/>
        </w:rPr>
        <w:br w:type="page"/>
      </w:r>
    </w:p>
    <w:p w14:paraId="144546AD" w14:textId="77777777" w:rsidR="0096554C" w:rsidRPr="00C549A9" w:rsidRDefault="0096554C" w:rsidP="0096554C">
      <w:pPr>
        <w:rPr>
          <w:b/>
          <w:lang w:val="es-AR"/>
        </w:rPr>
      </w:pPr>
      <w:r w:rsidRPr="00C549A9">
        <w:rPr>
          <w:b/>
          <w:lang w:val="es-AR"/>
        </w:rPr>
        <w:lastRenderedPageBreak/>
        <w:t>&gt;</w:t>
      </w:r>
      <w:r w:rsidRPr="00C549A9">
        <w:rPr>
          <w:b/>
          <w:i/>
          <w:iCs/>
          <w:lang w:val="es-AR"/>
        </w:rPr>
        <w:t>KlPDC1</w:t>
      </w:r>
      <w:r w:rsidRPr="00C549A9">
        <w:rPr>
          <w:b/>
          <w:lang w:val="es-AR"/>
        </w:rPr>
        <w:t xml:space="preserve"> </w:t>
      </w:r>
      <w:r w:rsidRPr="00C549A9">
        <w:rPr>
          <w:b/>
          <w:color w:val="000000" w:themeColor="text1"/>
          <w:lang w:val="es-AR"/>
        </w:rPr>
        <w:t>(</w:t>
      </w:r>
      <w:r w:rsidRPr="00C549A9">
        <w:rPr>
          <w:rFonts w:eastAsia="Times New Roman" w:cstheme="minorHAnsi"/>
          <w:b/>
          <w:iCs/>
          <w:color w:val="000000"/>
          <w:lang w:val="es-AR" w:eastAsia="nl-NL"/>
        </w:rPr>
        <w:t>CBS 2359)</w:t>
      </w:r>
    </w:p>
    <w:p w14:paraId="40B51165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MSEITLGRYLFERLKQVEVQTIFGLPGDFNLSLLDNIYEVPGMRWAGNAN</w:t>
      </w:r>
    </w:p>
    <w:p w14:paraId="7D693285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ELNAAYAADGYARLKGMSCIITTFGVGELSALNGIAGSYAEHVGVLHVVG</w:t>
      </w:r>
    </w:p>
    <w:p w14:paraId="47C4088F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VPSVSSQAKQLLLHHTLGNGDFTVFHRMSSNISETTAMITDINTAPAEID</w:t>
      </w:r>
    </w:p>
    <w:p w14:paraId="468933AF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RCIRTTYVSQRPVYLGLPANLVDLTVPASLLDTPIDLSLKPNDPEAEEEV</w:t>
      </w:r>
    </w:p>
    <w:p w14:paraId="1890A355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IENVLQLIKEAKNPVILADACCSRHDAKAETKKLIDLTQFPAFVTPMGKG</w:t>
      </w:r>
    </w:p>
    <w:p w14:paraId="7FD6B6C9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SIDEKHPRFGGVYVGTLSSPAVKEAVESADLVLSVGALLSDFNTGSFSYS</w:t>
      </w:r>
    </w:p>
    <w:p w14:paraId="6B2F4516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YKTKNIVEFHSDYTKIRSATFPGVQMKFALQKLLTKVADAAKGYKPVPVP</w:t>
      </w:r>
    </w:p>
    <w:p w14:paraId="0F7A57CE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SEPEHNEAVADSTPLKQEWVWTQVGEFLREGDVVITETGTSAFGINQTHF</w:t>
      </w:r>
    </w:p>
    <w:p w14:paraId="63872238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PNNTYGISQVLWGSIGFTTGATLGAAFAAEEIDPKKRVILFIGDGSLQLT</w:t>
      </w:r>
    </w:p>
    <w:p w14:paraId="5238BAE0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VQEISTMIRWGLKPYLFVLNNDGYTIERLIHGETAQYNCIQNWQHLELLP</w:t>
      </w:r>
    </w:p>
    <w:p w14:paraId="6565F8DE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TFGAKDYEAVRVSTTGEWNKLTTDEKFQDNTRIRLIEVMLPTMDAPSNLV</w:t>
      </w:r>
    </w:p>
    <w:p w14:paraId="14094028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KQAQLTAATNAKN</w:t>
      </w:r>
    </w:p>
    <w:p w14:paraId="41EEFA66" w14:textId="77777777" w:rsidR="0096554C" w:rsidRPr="00C549A9" w:rsidRDefault="0096554C" w:rsidP="0096554C">
      <w:pPr>
        <w:rPr>
          <w:lang w:val="es-AR"/>
        </w:rPr>
      </w:pPr>
    </w:p>
    <w:p w14:paraId="0808F9EB" w14:textId="77777777" w:rsidR="0096554C" w:rsidRPr="00C549A9" w:rsidRDefault="0096554C" w:rsidP="0096554C">
      <w:pPr>
        <w:rPr>
          <w:b/>
          <w:color w:val="000000" w:themeColor="text1"/>
          <w:lang w:val="es-AR"/>
        </w:rPr>
      </w:pPr>
      <w:r w:rsidRPr="00C549A9">
        <w:rPr>
          <w:b/>
          <w:color w:val="000000" w:themeColor="text1"/>
          <w:lang w:val="es-AR"/>
        </w:rPr>
        <w:t>&gt;</w:t>
      </w:r>
      <w:r w:rsidRPr="00C549A9">
        <w:rPr>
          <w:b/>
          <w:i/>
          <w:iCs/>
          <w:color w:val="000000" w:themeColor="text1"/>
          <w:lang w:val="es-AR"/>
        </w:rPr>
        <w:t>KlPDC5</w:t>
      </w:r>
      <w:r w:rsidRPr="00C549A9">
        <w:rPr>
          <w:b/>
          <w:color w:val="000000" w:themeColor="text1"/>
          <w:lang w:val="es-AR"/>
        </w:rPr>
        <w:t xml:space="preserve"> (</w:t>
      </w:r>
      <w:r w:rsidRPr="00C549A9">
        <w:rPr>
          <w:rFonts w:eastAsia="Times New Roman" w:cstheme="minorHAnsi"/>
          <w:b/>
          <w:iCs/>
          <w:color w:val="000000"/>
          <w:lang w:val="es-AR" w:eastAsia="nl-NL"/>
        </w:rPr>
        <w:t>CBS 2359)</w:t>
      </w:r>
    </w:p>
    <w:p w14:paraId="5B685E32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METKTLIHSGAAKEMSYTERYNVAPLIPLPEYLFHRLFQLNCRTVFGVAN</w:t>
      </w:r>
    </w:p>
    <w:p w14:paraId="4DF29C59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YSTAKLYQAIAASGIQWIQTINQLNTSFAVDAYGRAIGVSCYVTSESAEL</w:t>
      </w:r>
    </w:p>
    <w:p w14:paraId="6F64E9A8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GHVNGFFGSFCEYVPILQVVVLEQSHDLERLIGDVSIFHDVVDDPSEIDS</w:t>
      </w:r>
    </w:p>
    <w:p w14:paraId="0D64BE62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CVRTLFWGKRPVYMGLRSKDATKLVPSSSLNGNIADKMGIKNTFFQTDTI</w:t>
      </w:r>
    </w:p>
    <w:p w14:paraId="6CE85BE3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KRVIDKIIAEVYASSRPLIVVDALIDRYNYNSTIQNFLTETGIPFVTTLM</w:t>
      </w:r>
    </w:p>
    <w:p w14:paraId="291A0CB3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SKGSIDESLPNFVGTFLGTMSQPIVREYMNNADCTLILGCMIENFKNSYC</w:t>
      </w:r>
    </w:p>
    <w:p w14:paraId="676604F8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RFNYKSKNQILLWNDRVKIENNIIPDILLHELLPQLIASLDTTKIVNSRP</w:t>
      </w:r>
    </w:p>
    <w:p w14:paraId="4FD9850B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VTIPNMIPRVEPQPVTFLRQEYLWFKMSTWLKQGDVIISESGTSAIGLLQ</w:t>
      </w:r>
    </w:p>
    <w:p w14:paraId="66D1E6DD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QKFPDNTRLVSQAIWNSSGYSIGACLGILAAYRDMGTLDKHRIILMVGDG</w:t>
      </w:r>
    </w:p>
    <w:p w14:paraId="1D928D65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SLQFTFQELSTILTHGFKPYIFVINNQGYTVDRTLNREKTHLNATYFDIQ</w:t>
      </w:r>
    </w:p>
    <w:p w14:paraId="1A471EC1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PWELLKLPSLFYSQEYFKRRCMSVGELNSLLSDKEFNKSDQLKIVELILP</w:t>
      </w:r>
    </w:p>
    <w:p w14:paraId="35739B65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SMDVPVLLDPRDDSSDDESSPQHKRPRT</w:t>
      </w:r>
    </w:p>
    <w:p w14:paraId="2F1D3DE5" w14:textId="77777777" w:rsidR="0096554C" w:rsidRDefault="0096554C" w:rsidP="0096554C">
      <w:pPr>
        <w:rPr>
          <w:b/>
          <w:lang w:val="es-AR"/>
        </w:rPr>
      </w:pPr>
      <w:r>
        <w:rPr>
          <w:b/>
          <w:lang w:val="es-AR"/>
        </w:rPr>
        <w:br w:type="page"/>
      </w:r>
    </w:p>
    <w:p w14:paraId="0FDC499E" w14:textId="77777777" w:rsidR="0096554C" w:rsidRPr="00C549A9" w:rsidRDefault="0096554C" w:rsidP="0096554C">
      <w:pPr>
        <w:rPr>
          <w:b/>
          <w:lang w:val="es-AR"/>
        </w:rPr>
      </w:pPr>
      <w:r w:rsidRPr="00C549A9">
        <w:rPr>
          <w:b/>
          <w:lang w:val="es-AR"/>
        </w:rPr>
        <w:lastRenderedPageBreak/>
        <w:t>&gt;</w:t>
      </w:r>
      <w:r w:rsidRPr="00C549A9">
        <w:rPr>
          <w:b/>
          <w:i/>
          <w:iCs/>
          <w:lang w:val="es-AR"/>
        </w:rPr>
        <w:t>YlPDC1</w:t>
      </w:r>
      <w:r w:rsidRPr="00C549A9">
        <w:rPr>
          <w:b/>
          <w:lang w:val="es-AR"/>
        </w:rPr>
        <w:t xml:space="preserve"> </w:t>
      </w:r>
    </w:p>
    <w:p w14:paraId="1100FA8F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MSDSEPQMVDLGDYLFARFKQLGVDSVFGVPGDFNLTLLDHVYNVDMRWV</w:t>
      </w:r>
    </w:p>
    <w:p w14:paraId="6D98F05A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GNTNELNAGYSADGYSRVKRLACLVTTFGVGELSAVAAVAGSYAEHVGVV</w:t>
      </w:r>
    </w:p>
    <w:p w14:paraId="1F499393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HVVGVPSTSAENKHLLLHHTLGNGDFRVFAQMSKLISEYTHHIEDPSEAA</w:t>
      </w:r>
    </w:p>
    <w:p w14:paraId="64AF3103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DVIDTAIRIAYTHQRPVYIAVPSNFSEVDIADQARLDTPLDLSLQPNDPE</w:t>
      </w:r>
    </w:p>
    <w:p w14:paraId="2FF82C4A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SQYEVIEEICSRIKAAKKPVILVDACASRYRCVDETKELAKITNFAYFVT</w:t>
      </w:r>
    </w:p>
    <w:p w14:paraId="5EC7D172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PMGKGSVDEDTDRYGGTYVGSLTAPATAEVVETADLIISVGALLSDFNTG</w:t>
      </w:r>
    </w:p>
    <w:p w14:paraId="32BAF5F4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SFSYSYSTKNVVELHSDHVKIKSATYNNVGMKMLFPPLLEAVKKLVAETP</w:t>
      </w:r>
    </w:p>
    <w:p w14:paraId="497A6EED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DFASKALAVPDTTPKIPEVPDDHITTQAWLWQRLSYFLRPTDIVVTETGT</w:t>
      </w:r>
    </w:p>
    <w:p w14:paraId="78FE5967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SSFGIIQTKFPHNVRGISQVLWGSIGYSVGAACGASIAAQEIDPQQRVIL</w:t>
      </w:r>
    </w:p>
    <w:p w14:paraId="50B8C66B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FVGDGSLQLTVTEISCMIRNNVKPYIFVLNNDGYTIERLIHGENASYNDV</w:t>
      </w:r>
    </w:p>
    <w:p w14:paraId="5BA0D667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HMWKYSKILDTFNAKAHESIVVNTKGEMDALFDNEEFAKPDKIRLIEVMC</w:t>
      </w:r>
    </w:p>
    <w:p w14:paraId="444E1DF6" w14:textId="77777777" w:rsidR="0096554C" w:rsidRPr="00C549A9" w:rsidRDefault="0096554C" w:rsidP="0096554C">
      <w:pPr>
        <w:rPr>
          <w:lang w:val="es-AR"/>
        </w:rPr>
      </w:pPr>
      <w:r w:rsidRPr="00C549A9">
        <w:rPr>
          <w:lang w:val="es-AR"/>
        </w:rPr>
        <w:t>DKMDAPASLIKQAELSAKTNV</w:t>
      </w:r>
    </w:p>
    <w:p w14:paraId="03E03977" w14:textId="77777777" w:rsidR="0096554C" w:rsidRPr="00C549A9" w:rsidRDefault="0096554C" w:rsidP="0096554C">
      <w:pPr>
        <w:rPr>
          <w:lang w:val="es-AR"/>
        </w:rPr>
      </w:pPr>
    </w:p>
    <w:p w14:paraId="4C094E91" w14:textId="77777777" w:rsidR="0096554C" w:rsidRPr="00C549A9" w:rsidRDefault="0096554C" w:rsidP="0096554C">
      <w:pPr>
        <w:rPr>
          <w:lang w:val="es-AR"/>
        </w:rPr>
      </w:pPr>
    </w:p>
    <w:p w14:paraId="1C17DD54" w14:textId="77777777" w:rsidR="0096554C" w:rsidRPr="00C549A9" w:rsidRDefault="0096554C" w:rsidP="0096554C">
      <w:pPr>
        <w:rPr>
          <w:b/>
          <w:lang w:val="es-AR"/>
        </w:rPr>
      </w:pPr>
      <w:r w:rsidRPr="00C549A9">
        <w:rPr>
          <w:b/>
          <w:lang w:val="es-AR"/>
        </w:rPr>
        <w:t>&gt;</w:t>
      </w:r>
      <w:r w:rsidRPr="00C01D20">
        <w:rPr>
          <w:b/>
          <w:i/>
          <w:iCs/>
          <w:lang w:val="es-AR"/>
        </w:rPr>
        <w:t xml:space="preserve">KmPDC1 </w:t>
      </w:r>
      <w:r w:rsidRPr="00C01D20">
        <w:rPr>
          <w:b/>
          <w:iCs/>
          <w:lang w:val="es-AR"/>
        </w:rPr>
        <w:t>(</w:t>
      </w:r>
      <w:r w:rsidRPr="00C01D20">
        <w:rPr>
          <w:rFonts w:ascii="Calibri" w:eastAsia="Times New Roman" w:hAnsi="Calibri" w:cs="Calibri"/>
          <w:b/>
          <w:color w:val="000000"/>
          <w:lang w:val="es-AR"/>
        </w:rPr>
        <w:t>NRBC 1777</w:t>
      </w:r>
      <w:r w:rsidRPr="00C01D20">
        <w:rPr>
          <w:rFonts w:eastAsia="Times New Roman" w:cstheme="minorHAnsi"/>
          <w:b/>
          <w:iCs/>
          <w:color w:val="000000"/>
          <w:lang w:val="es-AR" w:eastAsia="nl-NL"/>
        </w:rPr>
        <w:t>)</w:t>
      </w:r>
    </w:p>
    <w:p w14:paraId="5A92B263" w14:textId="77777777" w:rsidR="0096554C" w:rsidRPr="00C01D20" w:rsidRDefault="0096554C" w:rsidP="0096554C">
      <w:pPr>
        <w:rPr>
          <w:lang w:val="es-AR"/>
        </w:rPr>
      </w:pPr>
      <w:r w:rsidRPr="00C01D20">
        <w:rPr>
          <w:lang w:val="es-AR"/>
        </w:rPr>
        <w:t>MSEITLGRYLFERLKQVEVQTIFGLPGDFNLSLLDKIYEVPGMRWAGNAN</w:t>
      </w:r>
    </w:p>
    <w:p w14:paraId="48D255C2" w14:textId="77777777" w:rsidR="0096554C" w:rsidRPr="00C01D20" w:rsidRDefault="0096554C" w:rsidP="0096554C">
      <w:pPr>
        <w:rPr>
          <w:lang w:val="es-AR"/>
        </w:rPr>
      </w:pPr>
      <w:r w:rsidRPr="00C01D20">
        <w:rPr>
          <w:lang w:val="es-AR"/>
        </w:rPr>
        <w:t>ELNAAYAADGYARLKGMACVITTFGVGELSALNGIAGSYAEHVGVLHVVG</w:t>
      </w:r>
    </w:p>
    <w:p w14:paraId="4830CC7E" w14:textId="77777777" w:rsidR="0096554C" w:rsidRPr="00C01D20" w:rsidRDefault="0096554C" w:rsidP="0096554C">
      <w:pPr>
        <w:rPr>
          <w:lang w:val="es-AR"/>
        </w:rPr>
      </w:pPr>
      <w:r w:rsidRPr="00C01D20">
        <w:rPr>
          <w:lang w:val="es-AR"/>
        </w:rPr>
        <w:t>VPSISSQAKQLLLHHTLGNGDFTVFHRMSSNISETTAMITDINSAPSEID</w:t>
      </w:r>
    </w:p>
    <w:p w14:paraId="1321CF86" w14:textId="77777777" w:rsidR="0096554C" w:rsidRPr="00C01D20" w:rsidRDefault="0096554C" w:rsidP="0096554C">
      <w:pPr>
        <w:rPr>
          <w:lang w:val="es-AR"/>
        </w:rPr>
      </w:pPr>
      <w:r w:rsidRPr="00C01D20">
        <w:rPr>
          <w:lang w:val="es-AR"/>
        </w:rPr>
        <w:t>RCIRTTYISQRPVYLGLPANLVDLKVPASLLETPIDLSLKPNDPEAENEV</w:t>
      </w:r>
    </w:p>
    <w:p w14:paraId="132301AD" w14:textId="77777777" w:rsidR="0096554C" w:rsidRPr="00C01D20" w:rsidRDefault="0096554C" w:rsidP="0096554C">
      <w:pPr>
        <w:rPr>
          <w:lang w:val="es-AR"/>
        </w:rPr>
      </w:pPr>
      <w:r w:rsidRPr="00C01D20">
        <w:rPr>
          <w:lang w:val="es-AR"/>
        </w:rPr>
        <w:t>LETVLELIKDAKNPVILADACCSRHNVKAETKKLIDITQFPAFVTPMGKG</w:t>
      </w:r>
    </w:p>
    <w:p w14:paraId="410413F4" w14:textId="77777777" w:rsidR="0096554C" w:rsidRPr="00C01D20" w:rsidRDefault="0096554C" w:rsidP="0096554C">
      <w:pPr>
        <w:rPr>
          <w:lang w:val="es-AR"/>
        </w:rPr>
      </w:pPr>
      <w:r w:rsidRPr="00C01D20">
        <w:rPr>
          <w:lang w:val="es-AR"/>
        </w:rPr>
        <w:t>SIDEQHPRFGGVYVGTLSSPEVKEAVESADLVLSVGALLSDFNTGSFSYS</w:t>
      </w:r>
    </w:p>
    <w:p w14:paraId="547E43C4" w14:textId="77777777" w:rsidR="0096554C" w:rsidRPr="00C01D20" w:rsidRDefault="0096554C" w:rsidP="0096554C">
      <w:pPr>
        <w:rPr>
          <w:lang w:val="es-AR"/>
        </w:rPr>
      </w:pPr>
      <w:r w:rsidRPr="00C01D20">
        <w:rPr>
          <w:lang w:val="es-AR"/>
        </w:rPr>
        <w:t>YKTKNIVEFHSDYIKVRNATFPGVQMKFVLQKLLTKVKDAAKGYKPVPVP</w:t>
      </w:r>
    </w:p>
    <w:p w14:paraId="0AFAA507" w14:textId="77777777" w:rsidR="0096554C" w:rsidRPr="00C01D20" w:rsidRDefault="0096554C" w:rsidP="0096554C">
      <w:pPr>
        <w:rPr>
          <w:lang w:val="es-AR"/>
        </w:rPr>
      </w:pPr>
      <w:r w:rsidRPr="00C01D20">
        <w:rPr>
          <w:lang w:val="es-AR"/>
        </w:rPr>
        <w:t>HAPRDNKPVADSTPLKQEWVWTQVGKFLQEGDVVLTETGTSAFGINQTHF</w:t>
      </w:r>
    </w:p>
    <w:p w14:paraId="4C99A375" w14:textId="77777777" w:rsidR="0096554C" w:rsidRPr="00C01D20" w:rsidRDefault="0096554C" w:rsidP="0096554C">
      <w:pPr>
        <w:rPr>
          <w:lang w:val="es-AR"/>
        </w:rPr>
      </w:pPr>
      <w:r w:rsidRPr="00C01D20">
        <w:rPr>
          <w:lang w:val="es-AR"/>
        </w:rPr>
        <w:t>PNDTYGISQVLWGSIGFTGGATLGAAFAAEEIDPKKRVILFIGDGSLQLT</w:t>
      </w:r>
    </w:p>
    <w:p w14:paraId="3D2095E6" w14:textId="77777777" w:rsidR="0096554C" w:rsidRPr="00C01D20" w:rsidRDefault="0096554C" w:rsidP="0096554C">
      <w:pPr>
        <w:rPr>
          <w:lang w:val="es-AR"/>
        </w:rPr>
      </w:pPr>
      <w:r w:rsidRPr="00C01D20">
        <w:rPr>
          <w:lang w:val="es-AR"/>
        </w:rPr>
        <w:t>VQEISTMIRWGLKPYLFVLNNDGYTIERLIHGETAQYNCIQSWKHLDLLP</w:t>
      </w:r>
    </w:p>
    <w:p w14:paraId="26235C97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TFGAKDYEAVRVATTGEWNKLTTDKKFQENSKIRLIEVMLPVMDAPSNLV</w:t>
      </w:r>
    </w:p>
    <w:p w14:paraId="35A3E3FF" w14:textId="77777777" w:rsidR="0096554C" w:rsidRPr="00506BF1" w:rsidRDefault="0096554C" w:rsidP="0096554C">
      <w:pPr>
        <w:rPr>
          <w:lang w:val="es-AR"/>
        </w:rPr>
      </w:pPr>
      <w:r w:rsidRPr="00506BF1">
        <w:rPr>
          <w:lang w:val="es-AR"/>
        </w:rPr>
        <w:t>KQAQLTASINAKQE</w:t>
      </w:r>
    </w:p>
    <w:p w14:paraId="6B6E90FD" w14:textId="77777777" w:rsidR="0096554C" w:rsidRPr="00C549A9" w:rsidRDefault="0096554C" w:rsidP="0096554C">
      <w:pPr>
        <w:rPr>
          <w:lang w:val="es-AR"/>
        </w:rPr>
      </w:pPr>
    </w:p>
    <w:p w14:paraId="0BBD3492" w14:textId="77777777" w:rsidR="0096554C" w:rsidRPr="00C549A9" w:rsidRDefault="0096554C" w:rsidP="0096554C">
      <w:pPr>
        <w:rPr>
          <w:lang w:val="es-AR"/>
        </w:rPr>
      </w:pPr>
    </w:p>
    <w:p w14:paraId="749685D9" w14:textId="77777777" w:rsidR="0096554C" w:rsidRPr="00B37966" w:rsidRDefault="0096554C" w:rsidP="0096554C">
      <w:pPr>
        <w:rPr>
          <w:lang w:val="es-AR"/>
        </w:rPr>
      </w:pPr>
      <w:r w:rsidRPr="00B37966">
        <w:rPr>
          <w:lang w:val="es-AR"/>
        </w:rPr>
        <w:br w:type="page"/>
      </w:r>
    </w:p>
    <w:p w14:paraId="4D99DA9B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lastRenderedPageBreak/>
        <w:t>&gt;</w:t>
      </w:r>
      <w:r w:rsidRPr="00F307B1">
        <w:rPr>
          <w:b/>
          <w:i/>
          <w:iCs/>
          <w:lang w:val="fr-FR"/>
        </w:rPr>
        <w:t>Zmpdc1 (</w:t>
      </w:r>
      <w:r w:rsidRPr="00F307B1">
        <w:rPr>
          <w:rFonts w:cstheme="minorHAnsi"/>
          <w:b/>
          <w:i/>
          <w:lang w:val="fr-FR"/>
        </w:rPr>
        <w:t xml:space="preserve">Zymomonas mobilis subsp. mobilis </w:t>
      </w:r>
      <w:r w:rsidRPr="00F307B1">
        <w:rPr>
          <w:rFonts w:cstheme="minorHAnsi"/>
          <w:b/>
          <w:lang w:val="fr-FR"/>
        </w:rPr>
        <w:t>ATCC 10988</w:t>
      </w:r>
      <w:r w:rsidRPr="00F307B1">
        <w:rPr>
          <w:rFonts w:cstheme="minorHAnsi"/>
          <w:b/>
          <w:i/>
          <w:lang w:val="fr-FR"/>
        </w:rPr>
        <w:t>)</w:t>
      </w:r>
    </w:p>
    <w:p w14:paraId="2264410E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MSYTVGTYLAERLVQIGLKHHFAVAGDYNLVLLDNLLLNKNMEQVYCCNE</w:t>
      </w:r>
    </w:p>
    <w:p w14:paraId="7B207A44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LNCGFSAEGYARAKGAAAAVVTYSVGALSAFDAIGGAYAENLPVILISGA</w:t>
      </w:r>
    </w:p>
    <w:p w14:paraId="27FF8E25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PNNNDHAAGHVLHHALGKTDYHYQLEMAKNITAAAEAIYTPEEAPAKIDH</w:t>
      </w:r>
    </w:p>
    <w:p w14:paraId="11FCFCA2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VIKTALREKKPVYLEIACNIASMPCAAPGPASALFNDEASDEASLNAAVE</w:t>
      </w:r>
    </w:p>
    <w:p w14:paraId="31748880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ETLKFIANRDKVAVLVGSKLRAAGAEEAAVKFADALGGAVATMAAAKSFF</w:t>
      </w:r>
    </w:p>
    <w:p w14:paraId="5EA5726F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PEENPHYIGTSWGEVSYPGVEKTMKEADAVIALAPVFNDYSTTGWTDIPD</w:t>
      </w:r>
    </w:p>
    <w:p w14:paraId="0C2407A9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PKKLVLAEPRSVVVNGIRFPSVHLKDYLTRLAQKVSKKTGALDFFKSLNA</w:t>
      </w:r>
    </w:p>
    <w:p w14:paraId="5D46911F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GELKKAAPADPSAPLVNAEIARQVEALLTPNTTVIAETGDSWFNAQRMKL</w:t>
      </w:r>
    </w:p>
    <w:p w14:paraId="773A2AF9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PNGARVEYEMQWGHIGWSVPAAFGYAVGAPERRNILMVGDGSFQLTAQEV</w:t>
      </w:r>
    </w:p>
    <w:p w14:paraId="0D8F950F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AQMVRLKLPVIIFLINNYGYTIEVMIHDGPYNNIKNWDYAGLMEVFNGNG</w:t>
      </w:r>
    </w:p>
    <w:p w14:paraId="58562B00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GYDSGAGKGLKAKTGGELAEAIKVALANTDGPTLIECFIGREDCTEELVK</w:t>
      </w:r>
    </w:p>
    <w:p w14:paraId="7CBC94EF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WGKRVAAANSRKPVNKLL</w:t>
      </w:r>
    </w:p>
    <w:p w14:paraId="69AA9147" w14:textId="77777777" w:rsidR="0096554C" w:rsidRPr="00F307B1" w:rsidRDefault="0096554C" w:rsidP="0096554C">
      <w:pPr>
        <w:rPr>
          <w:lang w:val="fr-FR"/>
        </w:rPr>
      </w:pPr>
    </w:p>
    <w:p w14:paraId="4F9445C1" w14:textId="77777777" w:rsidR="0096554C" w:rsidRPr="00F307B1" w:rsidRDefault="0096554C" w:rsidP="0096554C">
      <w:pPr>
        <w:rPr>
          <w:b/>
          <w:lang w:val="fr-FR"/>
        </w:rPr>
      </w:pPr>
      <w:r w:rsidRPr="00F307B1">
        <w:rPr>
          <w:b/>
          <w:lang w:val="fr-FR"/>
        </w:rPr>
        <w:t>&gt;</w:t>
      </w:r>
      <w:r w:rsidRPr="00F307B1">
        <w:rPr>
          <w:b/>
          <w:i/>
          <w:iCs/>
          <w:lang w:val="fr-FR"/>
        </w:rPr>
        <w:t>Gdpdc1.1</w:t>
      </w:r>
      <w:r w:rsidRPr="00F307B1">
        <w:rPr>
          <w:b/>
          <w:lang w:val="fr-FR"/>
        </w:rPr>
        <w:t xml:space="preserve"> (Sequence van Zyl et al)</w:t>
      </w:r>
    </w:p>
    <w:p w14:paraId="0644EBB6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MTYTVGRYLADRLAQIGLKHHFAVAGDYNLVLLDQLLLNTDMQQIYCSNE</w:t>
      </w:r>
    </w:p>
    <w:p w14:paraId="1D135C7E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LNCGFSAEGYARANGAAAAIVTFSVGALSAFNALGGAYAENLPVILISGA</w:t>
      </w:r>
    </w:p>
    <w:p w14:paraId="0AD00A2B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PNANDHGTGHILHHTLGTTDYGYQLEMARHITCAAESIVAAEDAPAKIDH</w:t>
      </w:r>
    </w:p>
    <w:p w14:paraId="6A22D688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VIRTALREKKPAYLEIACNVAGAPCVRPGGIDALLSPPAPDEASLKAAVD</w:t>
      </w:r>
    </w:p>
    <w:p w14:paraId="558D011D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AALAFIEQRGSVTMLVGSRIRAAGAQAQAVALADALGCAVTTMAAAKSFF</w:t>
      </w:r>
    </w:p>
    <w:p w14:paraId="1D7089FB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PEDHPGYRGHYWGEVSSPGAQQAVEGADGVICLAPVFNDYATVGWSAWPK</w:t>
      </w:r>
    </w:p>
    <w:p w14:paraId="016A30DD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GDNVMLVERHAVTVGGVAYAGIDMRDFLTRLAAHTVRRDATARGGAYVTP</w:t>
      </w:r>
    </w:p>
    <w:p w14:paraId="61E1371F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QTPAAAPTAPLNNAEMARQIGALLTPRTTLTAETGDSWFNAVRMKLPHGA</w:t>
      </w:r>
    </w:p>
    <w:p w14:paraId="180C79E1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RVELEMQWGHIGWSVPAAFGNALAAPERQHVLMVGDGSFQLTAQEVAQMI</w:t>
      </w:r>
    </w:p>
    <w:p w14:paraId="31AC74F8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RHDLPVIIFLINNHGYTIEVMIHDGPYNNVKNWDYAGLMEVFNAGEGNGL</w:t>
      </w:r>
    </w:p>
    <w:p w14:paraId="40102BD4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GLRARTGGELVAAIEQARANRNGPTLTECTLDRDDCTQELVTWGKRVAAA</w:t>
      </w:r>
    </w:p>
    <w:p w14:paraId="476E46C5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NARQPRAG</w:t>
      </w:r>
    </w:p>
    <w:p w14:paraId="6C9DDCD7" w14:textId="77777777" w:rsidR="0096554C" w:rsidRPr="00F307B1" w:rsidRDefault="0096554C" w:rsidP="0096554C">
      <w:pPr>
        <w:rPr>
          <w:lang w:val="fr-FR"/>
        </w:rPr>
      </w:pPr>
    </w:p>
    <w:p w14:paraId="7F2E05CF" w14:textId="77777777" w:rsidR="0096554C" w:rsidRPr="00F307B1" w:rsidRDefault="0096554C" w:rsidP="0096554C">
      <w:pPr>
        <w:rPr>
          <w:b/>
          <w:lang w:val="fr-FR"/>
        </w:rPr>
      </w:pPr>
      <w:r w:rsidRPr="00F307B1">
        <w:rPr>
          <w:b/>
          <w:lang w:val="fr-FR"/>
        </w:rPr>
        <w:br w:type="page"/>
      </w:r>
    </w:p>
    <w:p w14:paraId="23A1D102" w14:textId="77777777" w:rsidR="0096554C" w:rsidRPr="00F307B1" w:rsidRDefault="0096554C" w:rsidP="0096554C">
      <w:pPr>
        <w:rPr>
          <w:b/>
          <w:lang w:val="fr-FR"/>
        </w:rPr>
      </w:pPr>
      <w:r w:rsidRPr="00F307B1">
        <w:rPr>
          <w:b/>
          <w:lang w:val="fr-FR"/>
        </w:rPr>
        <w:lastRenderedPageBreak/>
        <w:t>&gt;</w:t>
      </w:r>
      <w:r w:rsidRPr="00F307B1">
        <w:rPr>
          <w:b/>
          <w:i/>
          <w:iCs/>
          <w:lang w:val="fr-FR"/>
        </w:rPr>
        <w:t xml:space="preserve"> Gdpdc1.2 (sequence Bertelan et al) </w:t>
      </w:r>
    </w:p>
    <w:p w14:paraId="11DC087B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MTYTVGRYLADRLAQIGLKHHFAVAGDYNLVLLDQLLLNTDMQQIYCSNE</w:t>
      </w:r>
    </w:p>
    <w:p w14:paraId="413E067D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LNCGFSAEGYARANGAAAAIVTFSVGALSAFNALGGAYAENLPVILISGA</w:t>
      </w:r>
    </w:p>
    <w:p w14:paraId="038BBEE8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PNANDHGTGHILHHTLGTTDYGYQLEMARHITCAAESIVAAEDAPAKIDH</w:t>
      </w:r>
    </w:p>
    <w:p w14:paraId="2327876D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VIRTALREKKPAYLEIACNVAGAPCVRPGGIDALLSPPAPDEASLKAAVD</w:t>
      </w:r>
    </w:p>
    <w:p w14:paraId="3E831C77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AALAFIEQRGSVTMLVGSRIRAAGAQAQAVALADALGCAVTTMAAAKSFF</w:t>
      </w:r>
    </w:p>
    <w:p w14:paraId="46E7E017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PEDHPGYRGHYWGEVSSPGAQQAVEGADGVICLAPVFNDYATVGWSAWPK</w:t>
      </w:r>
    </w:p>
    <w:p w14:paraId="488CAA8C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GDNVMLVERHAVTVGGVAYAGIDMRDFLTRLAAHTVRRDATARGGAYVTP</w:t>
      </w:r>
    </w:p>
    <w:p w14:paraId="57778EAE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QTPAAAPTAPLNNAEMARQIGALLTPRTTLTAETGDSWFNAVRMKLPHGA</w:t>
      </w:r>
    </w:p>
    <w:p w14:paraId="20A9908A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RVELEMQWGHIGWSVPAAFGNALAAPERQHVLMVGDGSFQLTAQEVAQMI</w:t>
      </w:r>
    </w:p>
    <w:p w14:paraId="241AC41E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RHDLPVIIFLINNHGYTIEVMIHDGPYNNVKNWDYAGLMEVFNAGEGNGL</w:t>
      </w:r>
    </w:p>
    <w:p w14:paraId="31E27F67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GLRARTGGELAAAIEQARANRNGPTLIECTLDRDDCTQELVTWGKRVAAA</w:t>
      </w:r>
    </w:p>
    <w:p w14:paraId="593E575A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NARPPRAG</w:t>
      </w:r>
    </w:p>
    <w:p w14:paraId="47A9F5BB" w14:textId="77777777" w:rsidR="0096554C" w:rsidRPr="00F307B1" w:rsidRDefault="0096554C" w:rsidP="0096554C">
      <w:pPr>
        <w:rPr>
          <w:lang w:val="fr-FR"/>
        </w:rPr>
      </w:pPr>
    </w:p>
    <w:p w14:paraId="5E44DF33" w14:textId="77777777" w:rsidR="0096554C" w:rsidRPr="00F307B1" w:rsidRDefault="0096554C" w:rsidP="0096554C">
      <w:pPr>
        <w:rPr>
          <w:b/>
          <w:lang w:val="fr-FR"/>
        </w:rPr>
      </w:pPr>
      <w:r w:rsidRPr="00F307B1">
        <w:rPr>
          <w:b/>
          <w:lang w:val="fr-FR"/>
        </w:rPr>
        <w:t>&gt;</w:t>
      </w:r>
      <w:r w:rsidRPr="00F307B1">
        <w:rPr>
          <w:b/>
          <w:i/>
          <w:iCs/>
          <w:lang w:val="fr-FR"/>
        </w:rPr>
        <w:t xml:space="preserve"> Gdpdc1.</w:t>
      </w:r>
      <w:r w:rsidRPr="00F307B1">
        <w:rPr>
          <w:b/>
          <w:lang w:val="fr-FR"/>
        </w:rPr>
        <w:t xml:space="preserve">3 (Sequence Giongo et al) </w:t>
      </w:r>
    </w:p>
    <w:p w14:paraId="13338052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MTYTVGRYLADRLAQIGLKHHFAVAGDYNLVLLDQLLLNTDMQQIYCSNE</w:t>
      </w:r>
    </w:p>
    <w:p w14:paraId="39CE86A2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LNCGFSAEGYARANGAAAAIVTFSVGALSAFNALGGAYAENLPVILISGA</w:t>
      </w:r>
    </w:p>
    <w:p w14:paraId="430FBB36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PNANDHGTGHILHHTLGTTDYGYQLEMARHITCAAESIVSAEDAPAKIDH</w:t>
      </w:r>
    </w:p>
    <w:p w14:paraId="4D8DCF99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VIRTALREKKPAYLEIACNVAGAPCVRPGGIDALLSPPAPDEASLKAAVD</w:t>
      </w:r>
    </w:p>
    <w:p w14:paraId="5461F746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AALAFIEQRGSVTMLVGSRIRAAGAQAQAVALADALGCAVTTMAAAKSFF</w:t>
      </w:r>
    </w:p>
    <w:p w14:paraId="4D581856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PEDHPGYRGHYWGEVSSPGAQQAVEGAEGVICLAPVFNDYATVGWSAWPK</w:t>
      </w:r>
    </w:p>
    <w:p w14:paraId="47AA8843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GDNVMLVERHAVTVGGVAYAGIDMRDFLTRLAAHTVRRDATARGGAYVTP</w:t>
      </w:r>
    </w:p>
    <w:p w14:paraId="743A5731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QTPAAAPTAPLNNAEMARQIGALLTPRTTLTAETGDSWFNAVRMKLPYGA</w:t>
      </w:r>
    </w:p>
    <w:p w14:paraId="7D2FDF5E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RVELEMQWGHIGWSVPAAFGNALAAPERQHVLMVGDGSFQLTAQEVAQMI</w:t>
      </w:r>
    </w:p>
    <w:p w14:paraId="309920FF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RHDLPVIIFLINNHGYTIEVMIHDGPYNNVKNWDYAGLMEVFNAGEGNGL</w:t>
      </w:r>
    </w:p>
    <w:p w14:paraId="7D93963F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GLRARTGGELAAAIEQARANRNGPTLIECTLDRDDCTQELVTWGKRVAAA</w:t>
      </w:r>
    </w:p>
    <w:p w14:paraId="21F7F742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NARPPRAG</w:t>
      </w:r>
    </w:p>
    <w:p w14:paraId="40D568EE" w14:textId="77777777" w:rsidR="0096554C" w:rsidRPr="00F307B1" w:rsidRDefault="0096554C" w:rsidP="0096554C">
      <w:pPr>
        <w:rPr>
          <w:lang w:val="fr-FR"/>
        </w:rPr>
      </w:pPr>
    </w:p>
    <w:p w14:paraId="56275704" w14:textId="77777777" w:rsidR="0096554C" w:rsidRPr="00F307B1" w:rsidRDefault="0096554C" w:rsidP="0096554C">
      <w:pPr>
        <w:rPr>
          <w:b/>
          <w:color w:val="000000" w:themeColor="text1"/>
          <w:lang w:val="fr-FR"/>
        </w:rPr>
      </w:pPr>
      <w:r w:rsidRPr="00F307B1">
        <w:rPr>
          <w:b/>
          <w:color w:val="000000" w:themeColor="text1"/>
          <w:lang w:val="fr-FR"/>
        </w:rPr>
        <w:br w:type="page"/>
      </w:r>
    </w:p>
    <w:p w14:paraId="3E420527" w14:textId="77777777" w:rsidR="0096554C" w:rsidRPr="00F307B1" w:rsidRDefault="0096554C" w:rsidP="0096554C">
      <w:pPr>
        <w:rPr>
          <w:b/>
          <w:color w:val="000000" w:themeColor="text1"/>
          <w:lang w:val="fr-FR"/>
        </w:rPr>
      </w:pPr>
      <w:r w:rsidRPr="00F307B1">
        <w:rPr>
          <w:b/>
          <w:color w:val="000000" w:themeColor="text1"/>
          <w:lang w:val="fr-FR"/>
        </w:rPr>
        <w:lastRenderedPageBreak/>
        <w:t>&gt;</w:t>
      </w:r>
      <w:r w:rsidRPr="00F307B1">
        <w:rPr>
          <w:b/>
          <w:i/>
          <w:iCs/>
          <w:color w:val="000000" w:themeColor="text1"/>
          <w:lang w:val="fr-FR"/>
        </w:rPr>
        <w:t>KmPDC5</w:t>
      </w:r>
      <w:r w:rsidRPr="00F307B1">
        <w:rPr>
          <w:b/>
          <w:color w:val="000000" w:themeColor="text1"/>
          <w:lang w:val="fr-FR"/>
        </w:rPr>
        <w:t xml:space="preserve"> </w:t>
      </w:r>
      <w:r w:rsidRPr="00C01D20">
        <w:rPr>
          <w:b/>
          <w:i/>
          <w:iCs/>
          <w:color w:val="000000" w:themeColor="text1"/>
          <w:lang w:val="es-AR"/>
        </w:rPr>
        <w:t xml:space="preserve"> </w:t>
      </w:r>
      <w:r w:rsidRPr="00C01D20">
        <w:rPr>
          <w:b/>
          <w:iCs/>
          <w:color w:val="000000" w:themeColor="text1"/>
          <w:lang w:val="es-AR"/>
        </w:rPr>
        <w:t>(</w:t>
      </w:r>
      <w:r w:rsidRPr="00C01D20">
        <w:rPr>
          <w:rFonts w:ascii="Calibri" w:eastAsia="Times New Roman" w:hAnsi="Calibri" w:cs="Calibri"/>
          <w:b/>
          <w:color w:val="000000" w:themeColor="text1"/>
          <w:lang w:val="es-AR"/>
        </w:rPr>
        <w:t>NRBC 1777</w:t>
      </w:r>
      <w:r w:rsidRPr="00C01D20">
        <w:rPr>
          <w:rFonts w:eastAsia="Times New Roman" w:cstheme="minorHAnsi"/>
          <w:b/>
          <w:iCs/>
          <w:color w:val="000000" w:themeColor="text1"/>
          <w:lang w:val="es-AR" w:eastAsia="nl-NL"/>
        </w:rPr>
        <w:t>)</w:t>
      </w:r>
    </w:p>
    <w:p w14:paraId="05CC74B3" w14:textId="77777777" w:rsidR="0096554C" w:rsidRPr="00F307B1" w:rsidRDefault="0096554C" w:rsidP="0096554C">
      <w:pPr>
        <w:rPr>
          <w:color w:val="000000" w:themeColor="text1"/>
          <w:lang w:val="fr-FR"/>
        </w:rPr>
      </w:pPr>
      <w:r w:rsidRPr="00F307B1">
        <w:rPr>
          <w:color w:val="000000" w:themeColor="text1"/>
          <w:lang w:val="fr-FR"/>
        </w:rPr>
        <w:t>MEYADRYNLEPLIPLAEYLFHRLFQLNCHTVFGVPNYSTAKLYGALAATG</w:t>
      </w:r>
    </w:p>
    <w:p w14:paraId="0FA5AE1A" w14:textId="77777777" w:rsidR="0096554C" w:rsidRPr="00F307B1" w:rsidRDefault="0096554C" w:rsidP="0096554C">
      <w:pPr>
        <w:rPr>
          <w:color w:val="000000" w:themeColor="text1"/>
          <w:lang w:val="fr-FR"/>
        </w:rPr>
      </w:pPr>
      <w:r w:rsidRPr="00F307B1">
        <w:rPr>
          <w:color w:val="000000" w:themeColor="text1"/>
          <w:lang w:val="fr-FR"/>
        </w:rPr>
        <w:t>IQWIQTINQLNTSFAADAYGRTIGISCYITSESAELAHINGFFGSYCEYV</w:t>
      </w:r>
    </w:p>
    <w:p w14:paraId="6214E253" w14:textId="77777777" w:rsidR="0096554C" w:rsidRPr="00F307B1" w:rsidRDefault="0096554C" w:rsidP="0096554C">
      <w:pPr>
        <w:rPr>
          <w:color w:val="000000" w:themeColor="text1"/>
          <w:lang w:val="fr-FR"/>
        </w:rPr>
      </w:pPr>
      <w:r w:rsidRPr="00F307B1">
        <w:rPr>
          <w:color w:val="000000" w:themeColor="text1"/>
          <w:lang w:val="fr-FR"/>
        </w:rPr>
        <w:t>PILQLVILEHSHDLERLIGDVSIFHDIVDDPAEIDFGLRTLFWGKRPVYM</w:t>
      </w:r>
    </w:p>
    <w:p w14:paraId="563B83E9" w14:textId="77777777" w:rsidR="0096554C" w:rsidRPr="00F307B1" w:rsidRDefault="0096554C" w:rsidP="0096554C">
      <w:pPr>
        <w:rPr>
          <w:color w:val="000000" w:themeColor="text1"/>
          <w:lang w:val="fr-FR"/>
        </w:rPr>
      </w:pPr>
      <w:r w:rsidRPr="00F307B1">
        <w:rPr>
          <w:color w:val="000000" w:themeColor="text1"/>
          <w:lang w:val="fr-FR"/>
        </w:rPr>
        <w:t>GLRSKDISRLVPSIALNQSILNKETPAPFPSSLSLSIARYQQRQQEQSIV</w:t>
      </w:r>
    </w:p>
    <w:p w14:paraId="444061DA" w14:textId="77777777" w:rsidR="0096554C" w:rsidRPr="00F307B1" w:rsidRDefault="0096554C" w:rsidP="0096554C">
      <w:pPr>
        <w:rPr>
          <w:color w:val="000000" w:themeColor="text1"/>
          <w:lang w:val="fr-FR"/>
        </w:rPr>
      </w:pPr>
      <w:r w:rsidRPr="00F307B1">
        <w:rPr>
          <w:color w:val="000000" w:themeColor="text1"/>
          <w:lang w:val="fr-FR"/>
        </w:rPr>
        <w:t>GDIVDQILSKLYSCSTPIIVVDALIDRYNYNDMLQNFLAETGIPFVTTLM</w:t>
      </w:r>
    </w:p>
    <w:p w14:paraId="74F6CAB9" w14:textId="77777777" w:rsidR="0096554C" w:rsidRPr="00F307B1" w:rsidRDefault="0096554C" w:rsidP="0096554C">
      <w:pPr>
        <w:rPr>
          <w:color w:val="000000" w:themeColor="text1"/>
          <w:lang w:val="fr-FR"/>
        </w:rPr>
      </w:pPr>
      <w:r w:rsidRPr="00F307B1">
        <w:rPr>
          <w:color w:val="000000" w:themeColor="text1"/>
          <w:lang w:val="fr-FR"/>
        </w:rPr>
        <w:t>SKAAINESLPNFIGTFLGTLSHPTVREYMNNSDCTLILGCVIDNFKNSYC</w:t>
      </w:r>
    </w:p>
    <w:p w14:paraId="3ACC15F1" w14:textId="77777777" w:rsidR="0096554C" w:rsidRPr="00F307B1" w:rsidRDefault="0096554C" w:rsidP="0096554C">
      <w:pPr>
        <w:rPr>
          <w:color w:val="000000" w:themeColor="text1"/>
          <w:lang w:val="fr-FR"/>
        </w:rPr>
      </w:pPr>
      <w:r w:rsidRPr="00F307B1">
        <w:rPr>
          <w:color w:val="000000" w:themeColor="text1"/>
          <w:lang w:val="fr-FR"/>
        </w:rPr>
        <w:t>RFSYKNKCQIMLWNDRVKIENNLIPDVPIHEILPQLIAKIDASKLSNLYA</w:t>
      </w:r>
    </w:p>
    <w:p w14:paraId="42728668" w14:textId="77777777" w:rsidR="0096554C" w:rsidRPr="00F307B1" w:rsidRDefault="0096554C" w:rsidP="0096554C">
      <w:pPr>
        <w:rPr>
          <w:color w:val="000000" w:themeColor="text1"/>
          <w:lang w:val="fr-FR"/>
        </w:rPr>
      </w:pPr>
      <w:r w:rsidRPr="00F307B1">
        <w:rPr>
          <w:color w:val="000000" w:themeColor="text1"/>
          <w:lang w:val="fr-FR"/>
        </w:rPr>
        <w:t>VTVPDMVPRVEPKPVTFLRQEYLWFRMSTWLKEGDVIISESGTSAIGLLR</w:t>
      </w:r>
    </w:p>
    <w:p w14:paraId="3E9B250A" w14:textId="77777777" w:rsidR="0096554C" w:rsidRPr="00F307B1" w:rsidRDefault="0096554C" w:rsidP="0096554C">
      <w:pPr>
        <w:rPr>
          <w:color w:val="000000" w:themeColor="text1"/>
          <w:lang w:val="fr-FR"/>
        </w:rPr>
      </w:pPr>
      <w:r w:rsidRPr="00F307B1">
        <w:rPr>
          <w:color w:val="000000" w:themeColor="text1"/>
          <w:lang w:val="fr-FR"/>
        </w:rPr>
        <w:t>QKFPDNSRLVSQTIWNSSGYSIGACLGVLTAYRDLGKLDKHRIILIVGDG</w:t>
      </w:r>
    </w:p>
    <w:p w14:paraId="60E8C1A1" w14:textId="77777777" w:rsidR="0096554C" w:rsidRPr="00F307B1" w:rsidRDefault="0096554C" w:rsidP="0096554C">
      <w:pPr>
        <w:rPr>
          <w:color w:val="000000" w:themeColor="text1"/>
          <w:lang w:val="fr-FR"/>
        </w:rPr>
      </w:pPr>
      <w:r w:rsidRPr="00F307B1">
        <w:rPr>
          <w:color w:val="000000" w:themeColor="text1"/>
          <w:lang w:val="fr-FR"/>
        </w:rPr>
        <w:t>SLQFTFQELSTILTQGFEPYIYVVNNQGYTVDRTLNKEKTHTNATYFDIQ</w:t>
      </w:r>
    </w:p>
    <w:p w14:paraId="5C5924E3" w14:textId="77777777" w:rsidR="0096554C" w:rsidRPr="00F307B1" w:rsidRDefault="0096554C" w:rsidP="0096554C">
      <w:pPr>
        <w:rPr>
          <w:color w:val="000000" w:themeColor="text1"/>
          <w:lang w:val="fr-FR"/>
        </w:rPr>
      </w:pPr>
      <w:r w:rsidRPr="00F307B1">
        <w:rPr>
          <w:color w:val="000000" w:themeColor="text1"/>
          <w:lang w:val="fr-FR"/>
        </w:rPr>
        <w:t>QWEILSIPSLFNSRDYFKRKCMTVGELNSLLNDEEFNDPRRLKIVELILP</w:t>
      </w:r>
    </w:p>
    <w:p w14:paraId="62E90BC7" w14:textId="77777777" w:rsidR="0096554C" w:rsidRPr="00F307B1" w:rsidRDefault="0096554C" w:rsidP="0096554C">
      <w:pPr>
        <w:rPr>
          <w:color w:val="000000" w:themeColor="text1"/>
          <w:lang w:val="fr-FR"/>
        </w:rPr>
      </w:pPr>
      <w:r w:rsidRPr="00F307B1">
        <w:rPr>
          <w:color w:val="000000" w:themeColor="text1"/>
          <w:lang w:val="fr-FR"/>
        </w:rPr>
        <w:t>SMDVPVLLEPHDDSSDDELTPQSKRVRL</w:t>
      </w:r>
    </w:p>
    <w:p w14:paraId="2175C00A" w14:textId="77777777" w:rsidR="0096554C" w:rsidRPr="00F307B1" w:rsidRDefault="0096554C" w:rsidP="0096554C">
      <w:pPr>
        <w:rPr>
          <w:lang w:val="fr-FR"/>
        </w:rPr>
      </w:pPr>
    </w:p>
    <w:p w14:paraId="3D5504F1" w14:textId="77777777" w:rsidR="0096554C" w:rsidRPr="00F307B1" w:rsidRDefault="0096554C" w:rsidP="0096554C">
      <w:pPr>
        <w:rPr>
          <w:b/>
          <w:lang w:val="fr-FR"/>
        </w:rPr>
      </w:pPr>
      <w:r w:rsidRPr="00F307B1">
        <w:rPr>
          <w:b/>
          <w:lang w:val="fr-FR"/>
        </w:rPr>
        <w:t>&gt;</w:t>
      </w:r>
      <w:r w:rsidRPr="00F307B1">
        <w:rPr>
          <w:b/>
          <w:i/>
          <w:iCs/>
          <w:lang w:val="fr-FR"/>
        </w:rPr>
        <w:t>ScARO10</w:t>
      </w:r>
      <w:r w:rsidRPr="00F307B1">
        <w:rPr>
          <w:b/>
          <w:lang w:val="fr-FR"/>
        </w:rPr>
        <w:t xml:space="preserve"> (CEN.PK113-7D)</w:t>
      </w:r>
    </w:p>
    <w:p w14:paraId="01AB6C11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MAPVTIEKFVNQEERHLVSNRSATIPFGEYIFKRLLSIDTKSVFGVPGDF</w:t>
      </w:r>
    </w:p>
    <w:p w14:paraId="285D8BD6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NLSLLEYLYSPSVESAGLRWVGTCNELNAAYAADGYSRYSNKIGCLITTY</w:t>
      </w:r>
    </w:p>
    <w:p w14:paraId="27CA6B69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GVGELSALNGIAGSFAENVKVLHIVGVAKSIDSRSSNFSDRNLHHLVPQL</w:t>
      </w:r>
    </w:p>
    <w:p w14:paraId="1B875D62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HDSNFKGPNHKVYHDMVKDRVACSVAYLEDIETACDQVDNVIRDIYKYSK</w:t>
      </w:r>
    </w:p>
    <w:p w14:paraId="331641F5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PGYIFVPADFADMSVTCDNLVNVPRISQQDCIVYPSENQLSDIINKITSW</w:t>
      </w:r>
    </w:p>
    <w:p w14:paraId="77ED272C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IYSSKTPAILGDVLTDRYGVSNFLNKLICKTGIWNFSTVMGKSVIDESNP</w:t>
      </w:r>
    </w:p>
    <w:p w14:paraId="6004B4A6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TYMGQYNGKEGLKQVYEHFELCDLVLHFGVDINEINNGHYTFTYKPNAKI</w:t>
      </w:r>
    </w:p>
    <w:p w14:paraId="2F933346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IQFHPNYIRLVDTRQGNEQMFKGINFAPILKELYKRIDVSKLSLQYDSNV</w:t>
      </w:r>
    </w:p>
    <w:p w14:paraId="3D22DEA5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TQYTNETMRLEDPTNGQSSIITQVHLQKTMPKFLNPGDVVVCETGSFQFS</w:t>
      </w:r>
    </w:p>
    <w:p w14:paraId="7DC42E17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VRDFAFPSQLKYISQGFFLSIGMALPAALGVGIAMQDHSNAHINGGNVKE</w:t>
      </w:r>
    </w:p>
    <w:p w14:paraId="6A291380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DYKPRLILFEGDGAAQMTIQELSTILKCNIPLEVIIWNNNGYTIERAIMG</w:t>
      </w:r>
    </w:p>
    <w:p w14:paraId="44DE0C1D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PTRSYNDVMSWKWTKLFEAFGDFDGKYTNSTLIQCPSKLALKLEELKNSN</w:t>
      </w:r>
    </w:p>
    <w:p w14:paraId="15837C9E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KRSGIELLEVKLGELDFPEQLKCMVEAAALKRNKK</w:t>
      </w:r>
    </w:p>
    <w:p w14:paraId="70508932" w14:textId="77777777" w:rsidR="0096554C" w:rsidRPr="00F307B1" w:rsidRDefault="0096554C" w:rsidP="0096554C">
      <w:pPr>
        <w:rPr>
          <w:lang w:val="fr-FR"/>
        </w:rPr>
      </w:pPr>
    </w:p>
    <w:p w14:paraId="5CAC2E29" w14:textId="77777777" w:rsidR="0096554C" w:rsidRPr="00F307B1" w:rsidRDefault="0096554C" w:rsidP="0096554C">
      <w:pPr>
        <w:rPr>
          <w:b/>
          <w:lang w:val="fr-FR"/>
        </w:rPr>
      </w:pPr>
      <w:r w:rsidRPr="00F307B1">
        <w:rPr>
          <w:b/>
          <w:lang w:val="fr-FR"/>
        </w:rPr>
        <w:br w:type="page"/>
      </w:r>
    </w:p>
    <w:p w14:paraId="5473C36B" w14:textId="77777777" w:rsidR="0096554C" w:rsidRPr="00F307B1" w:rsidRDefault="0096554C" w:rsidP="0096554C">
      <w:pPr>
        <w:rPr>
          <w:b/>
          <w:lang w:val="fr-FR"/>
        </w:rPr>
      </w:pPr>
      <w:r w:rsidRPr="00F307B1">
        <w:rPr>
          <w:b/>
          <w:lang w:val="fr-FR"/>
        </w:rPr>
        <w:lastRenderedPageBreak/>
        <w:t>&gt;</w:t>
      </w:r>
      <w:r w:rsidRPr="00F307B1">
        <w:rPr>
          <w:b/>
          <w:i/>
          <w:iCs/>
          <w:lang w:val="fr-FR"/>
        </w:rPr>
        <w:t>KmARO10</w:t>
      </w:r>
      <w:r w:rsidRPr="00F307B1">
        <w:rPr>
          <w:b/>
          <w:lang w:val="fr-FR"/>
        </w:rPr>
        <w:t xml:space="preserve"> </w:t>
      </w:r>
      <w:r w:rsidRPr="00C01D20">
        <w:rPr>
          <w:b/>
          <w:iCs/>
          <w:color w:val="000000" w:themeColor="text1"/>
          <w:lang w:val="es-AR"/>
        </w:rPr>
        <w:t>(</w:t>
      </w:r>
      <w:r w:rsidRPr="00C01D20">
        <w:rPr>
          <w:rFonts w:ascii="Calibri" w:eastAsia="Times New Roman" w:hAnsi="Calibri" w:cs="Calibri"/>
          <w:b/>
          <w:color w:val="000000" w:themeColor="text1"/>
          <w:lang w:val="es-AR"/>
        </w:rPr>
        <w:t>NRBC 1777</w:t>
      </w:r>
      <w:r w:rsidRPr="00C01D20">
        <w:rPr>
          <w:rFonts w:eastAsia="Times New Roman" w:cstheme="minorHAnsi"/>
          <w:b/>
          <w:iCs/>
          <w:color w:val="000000" w:themeColor="text1"/>
          <w:lang w:val="es-AR" w:eastAsia="nl-NL"/>
        </w:rPr>
        <w:t>)</w:t>
      </w:r>
    </w:p>
    <w:p w14:paraId="781CC89E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MAPVVLDDKSASESPRSDSPVHGLSSVVKDITLGRYVFERLLNCGSKTIF</w:t>
      </w:r>
    </w:p>
    <w:p w14:paraId="0349530F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GVPGDFNLPLLEYLYEEELVQNGLQWVGTCNELNAAYAADGYSRYTSKIG</w:t>
      </w:r>
    </w:p>
    <w:p w14:paraId="2F040B17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CVITTFGVGELSALNGISGAFAEDVKVLHIVGVSPTKFRKNDKFRSHNVH</w:t>
      </w:r>
    </w:p>
    <w:p w14:paraId="492A4461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HLVPDLDGDKEPNHEVYFDMIKDRVSCSSAFLHDVESAPEKIDKVIADIY</w:t>
      </w:r>
    </w:p>
    <w:p w14:paraId="758E119B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KYSKPGYIFIPADFADEMVSNKNLVETPVIDLPYVIENTTSKDATKKAGD</w:t>
      </w:r>
    </w:p>
    <w:p w14:paraId="66465560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KILQWLYESKTPSVFSDALVGRFNLNKDIRELINKVDMWNFTTAMAKSSL</w:t>
      </w:r>
    </w:p>
    <w:p w14:paraId="33463DA2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DEHHPKHLGVYKGAETGKEMQSIVEMSDLILHFGPCKNEINFGYYTFRYN</w:t>
      </w:r>
    </w:p>
    <w:p w14:paraId="28B75010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DNARVVELSKDKITFFETKANGSVEVQEANFAAVLKYMNENLDVSKISTA</w:t>
      </w:r>
    </w:p>
    <w:p w14:paraId="1B8731FC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YPSVSRTREHIEFGEDDEISQQSLKRIVENFYNPGDVLVVETGSFQFNLI</w:t>
      </w:r>
    </w:p>
    <w:p w14:paraId="2C953E8E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NMKFAPEMKYMTQTFYLSIGMALPAALGVGCGMRDYPRSHIINQSAVPAD</w:t>
      </w:r>
    </w:p>
    <w:p w14:paraId="748D954A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YVPKLILCEGDGAAQMTIQEFASYIRYKIPMNILLFNNNGYTIERAILGP</w:t>
      </w:r>
    </w:p>
    <w:p w14:paraId="76A53190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TRSYNDIAPVKWTALLNAFGDFENKFSETVTVSKNKEIIEVLNEWKKEKV</w:t>
      </w:r>
    </w:p>
    <w:p w14:paraId="3A6B60EB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PSKIKLAEVMLPVMDIPSELDAMLVNGKPK</w:t>
      </w:r>
    </w:p>
    <w:p w14:paraId="4471D7BC" w14:textId="77777777" w:rsidR="0096554C" w:rsidRPr="00F307B1" w:rsidRDefault="0096554C" w:rsidP="0096554C">
      <w:pPr>
        <w:rPr>
          <w:lang w:val="fr-FR"/>
        </w:rPr>
      </w:pPr>
    </w:p>
    <w:p w14:paraId="5E6E2242" w14:textId="77777777" w:rsidR="0096554C" w:rsidRPr="00F307B1" w:rsidRDefault="0096554C" w:rsidP="0096554C">
      <w:pPr>
        <w:rPr>
          <w:b/>
          <w:i/>
          <w:lang w:val="fr-FR"/>
        </w:rPr>
      </w:pPr>
      <w:r w:rsidRPr="00F307B1">
        <w:rPr>
          <w:b/>
          <w:i/>
          <w:lang w:val="fr-FR"/>
        </w:rPr>
        <w:t>&gt;</w:t>
      </w:r>
      <w:r w:rsidRPr="00F307B1">
        <w:rPr>
          <w:b/>
          <w:i/>
          <w:iCs/>
          <w:lang w:val="fr-FR"/>
        </w:rPr>
        <w:t>KlARO10 (</w:t>
      </w:r>
      <w:r w:rsidRPr="00F307B1">
        <w:rPr>
          <w:rFonts w:eastAsia="Times New Roman" w:cstheme="minorHAnsi"/>
          <w:b/>
          <w:iCs/>
          <w:color w:val="000000"/>
          <w:lang w:val="fr-FR" w:eastAsia="nl-NL"/>
        </w:rPr>
        <w:t>CBS 2359)</w:t>
      </w:r>
    </w:p>
    <w:p w14:paraId="42252B72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MSPVQLDEKSLRTKSPRSDSPVHGQSTVVKNIPFGHYVFERLLNSGAKSI</w:t>
      </w:r>
    </w:p>
    <w:p w14:paraId="27009CB7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FGVPGDFNLPLLEYLYDEDLVANGLQWIGTCNELNGAYAADGYSRYTNKL</w:t>
      </w:r>
    </w:p>
    <w:p w14:paraId="5D88EC53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GCVITTYGVGELSALNGVAGAFAEDVKVLHIIGVSPSRFRENEQFRSHNV</w:t>
      </w:r>
    </w:p>
    <w:p w14:paraId="68DF0FCE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HHLVPAIDSQQPPNHQVYFDMVKDRVCCSSAFLDDINTAADRLDQVIVDI</w:t>
      </w:r>
    </w:p>
    <w:p w14:paraId="506E4201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CKNSKPGYVFIPVDFADKLVSNKNLIQNPIIDMDTVIESYKDENATKIAG</w:t>
      </w:r>
    </w:p>
    <w:p w14:paraId="30E6F6FB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DRLLQWIYESNAPSVFSDLLVDRFNLRKELRQFIETADVWNYNTAMGKST</w:t>
      </w:r>
    </w:p>
    <w:p w14:paraId="279DD420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LDERNPKYLGLYKGAETGKEMQATVDSSDLILHFGPAKNEINCGYYSFHF</w:t>
      </w:r>
    </w:p>
    <w:p w14:paraId="6CDF9A67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NENARIIELSNNIIQFIDIKDKNASTVEEANFVSVLKYVNDNLDKSKLSF</w:t>
      </w:r>
    </w:p>
    <w:p w14:paraId="593345E5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SYPPVPKSNHSCEYDNNDSITQKSLKEIIPNYFNDGDVLIVETGSFQFGV</w:t>
      </w:r>
    </w:p>
    <w:p w14:paraId="1F0D525D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PNMQFAREMKYITQSFYLSIGMALPAALGVGCGMRDYPRSHIVDQALVPK</w:t>
      </w:r>
    </w:p>
    <w:p w14:paraId="5D1D6A0A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DYIPRLILCEGDGAAQMTIQEFASYIRYKIPMEILVWNNNGYTVERAING</w:t>
      </w:r>
    </w:p>
    <w:p w14:paraId="4C79DA92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PTRSYNDIAPFKWTALLNVFGDFENKFNESVTVEKNDELVQLLNKWKSCK</w:t>
      </w:r>
    </w:p>
    <w:p w14:paraId="79C3042D" w14:textId="77777777" w:rsidR="0096554C" w:rsidRPr="00F307B1" w:rsidRDefault="0096554C" w:rsidP="0096554C">
      <w:pPr>
        <w:rPr>
          <w:lang w:val="fr-FR"/>
        </w:rPr>
      </w:pPr>
      <w:r w:rsidRPr="00F307B1">
        <w:rPr>
          <w:lang w:val="fr-FR"/>
        </w:rPr>
        <w:t>ERANIKLAEVMLPVMDIPQELNAMLVNGKPN</w:t>
      </w:r>
    </w:p>
    <w:p w14:paraId="49843D31" w14:textId="77777777" w:rsidR="0096554C" w:rsidRDefault="0096554C" w:rsidP="0096554C">
      <w:pPr>
        <w:rPr>
          <w:b/>
          <w:lang w:val="es-AR"/>
        </w:rPr>
      </w:pPr>
    </w:p>
    <w:p w14:paraId="712C4A9A" w14:textId="77777777" w:rsidR="0096554C" w:rsidRDefault="0096554C" w:rsidP="0096554C">
      <w:pPr>
        <w:rPr>
          <w:b/>
          <w:lang w:val="es-AR"/>
        </w:rPr>
      </w:pPr>
      <w:r>
        <w:rPr>
          <w:b/>
          <w:lang w:val="es-AR"/>
        </w:rPr>
        <w:br w:type="page"/>
      </w:r>
    </w:p>
    <w:p w14:paraId="4B36F2ED" w14:textId="77777777" w:rsidR="0096554C" w:rsidRPr="00092583" w:rsidRDefault="0096554C" w:rsidP="0096554C">
      <w:pPr>
        <w:rPr>
          <w:b/>
          <w:lang w:val="es-AR"/>
        </w:rPr>
      </w:pPr>
      <w:r w:rsidRPr="00092583">
        <w:rPr>
          <w:b/>
          <w:lang w:val="es-AR"/>
        </w:rPr>
        <w:lastRenderedPageBreak/>
        <w:t>&gt;</w:t>
      </w:r>
      <w:r w:rsidRPr="00092583">
        <w:rPr>
          <w:b/>
          <w:i/>
          <w:lang w:val="es-AR"/>
        </w:rPr>
        <w:t>ScARO10</w:t>
      </w:r>
      <w:r w:rsidRPr="00092583">
        <w:rPr>
          <w:b/>
          <w:lang w:val="es-AR"/>
        </w:rPr>
        <w:t xml:space="preserve"> </w:t>
      </w:r>
      <w:r>
        <w:rPr>
          <w:b/>
          <w:lang w:val="es-AR"/>
        </w:rPr>
        <w:t>(</w:t>
      </w:r>
      <w:r w:rsidRPr="00092583">
        <w:rPr>
          <w:b/>
          <w:lang w:val="es-AR"/>
        </w:rPr>
        <w:t>S288C</w:t>
      </w:r>
      <w:r>
        <w:rPr>
          <w:b/>
          <w:lang w:val="es-AR"/>
        </w:rPr>
        <w:t>)</w:t>
      </w:r>
    </w:p>
    <w:p w14:paraId="1612470A" w14:textId="77777777" w:rsidR="0096554C" w:rsidRPr="00E91018" w:rsidRDefault="0096554C" w:rsidP="0096554C">
      <w:pPr>
        <w:rPr>
          <w:lang w:val="es-AR"/>
        </w:rPr>
      </w:pPr>
      <w:r w:rsidRPr="00E91018">
        <w:rPr>
          <w:lang w:val="es-AR"/>
        </w:rPr>
        <w:t>MAPVTIEKFVNQEERHLVSNRSATIPFGEYIFKRLLSIDTKSVFGVPGDF</w:t>
      </w:r>
    </w:p>
    <w:p w14:paraId="563C1569" w14:textId="77777777" w:rsidR="0096554C" w:rsidRPr="00E91018" w:rsidRDefault="0096554C" w:rsidP="0096554C">
      <w:pPr>
        <w:rPr>
          <w:lang w:val="es-AR"/>
        </w:rPr>
      </w:pPr>
      <w:r w:rsidRPr="00E91018">
        <w:rPr>
          <w:lang w:val="es-AR"/>
        </w:rPr>
        <w:t>NLSLLEYLYSPSVESAGLRWVGTCNELNAAYAADGYSRYSNKIGCLITTY</w:t>
      </w:r>
    </w:p>
    <w:p w14:paraId="5A0E419F" w14:textId="77777777" w:rsidR="0096554C" w:rsidRPr="00E91018" w:rsidRDefault="0096554C" w:rsidP="0096554C">
      <w:pPr>
        <w:rPr>
          <w:lang w:val="es-AR"/>
        </w:rPr>
      </w:pPr>
      <w:r w:rsidRPr="00E91018">
        <w:rPr>
          <w:lang w:val="es-AR"/>
        </w:rPr>
        <w:t>GVGELSALNGIAGSFAENVKVLHIVGVAKSIDSRSSNFSDRNLHHLVPQL</w:t>
      </w:r>
    </w:p>
    <w:p w14:paraId="6FF860DA" w14:textId="77777777" w:rsidR="0096554C" w:rsidRPr="00E91018" w:rsidRDefault="0096554C" w:rsidP="0096554C">
      <w:pPr>
        <w:rPr>
          <w:lang w:val="es-AR"/>
        </w:rPr>
      </w:pPr>
      <w:r w:rsidRPr="00E91018">
        <w:rPr>
          <w:lang w:val="es-AR"/>
        </w:rPr>
        <w:t>HDSNFKGPNHKVYHDMVKDRVACSVAYLEDIETACDQVDNVIRDIYKYSK</w:t>
      </w:r>
    </w:p>
    <w:p w14:paraId="26A88136" w14:textId="77777777" w:rsidR="0096554C" w:rsidRPr="00E91018" w:rsidRDefault="0096554C" w:rsidP="0096554C">
      <w:pPr>
        <w:rPr>
          <w:lang w:val="es-AR"/>
        </w:rPr>
      </w:pPr>
      <w:r w:rsidRPr="00E91018">
        <w:rPr>
          <w:lang w:val="es-AR"/>
        </w:rPr>
        <w:t>PGYIFVPADFADMSVTCDNLVNVPRISQQDCIVYPSENQLSDIINKITSW</w:t>
      </w:r>
    </w:p>
    <w:p w14:paraId="2971AB64" w14:textId="77777777" w:rsidR="0096554C" w:rsidRPr="00E91018" w:rsidRDefault="0096554C" w:rsidP="0096554C">
      <w:pPr>
        <w:rPr>
          <w:lang w:val="es-AR"/>
        </w:rPr>
      </w:pPr>
      <w:r w:rsidRPr="00E91018">
        <w:rPr>
          <w:lang w:val="es-AR"/>
        </w:rPr>
        <w:t>IYSSKTPAILGDVLTDRYGVSNFLNKLICKTGIWNFSTVMGKSVIDESNP</w:t>
      </w:r>
    </w:p>
    <w:p w14:paraId="08C8ECB4" w14:textId="77777777" w:rsidR="0096554C" w:rsidRPr="00E91018" w:rsidRDefault="0096554C" w:rsidP="0096554C">
      <w:pPr>
        <w:rPr>
          <w:lang w:val="es-AR"/>
        </w:rPr>
      </w:pPr>
      <w:r w:rsidRPr="00E91018">
        <w:rPr>
          <w:lang w:val="es-AR"/>
        </w:rPr>
        <w:t>TYMGQYNGKEGLKQVYEHFELCDLVLHFGVDINEINNGHYTFTYKPNAKI</w:t>
      </w:r>
    </w:p>
    <w:p w14:paraId="1F2D72E9" w14:textId="77777777" w:rsidR="0096554C" w:rsidRPr="00E91018" w:rsidRDefault="0096554C" w:rsidP="0096554C">
      <w:pPr>
        <w:rPr>
          <w:lang w:val="es-AR"/>
        </w:rPr>
      </w:pPr>
      <w:r w:rsidRPr="00E91018">
        <w:rPr>
          <w:lang w:val="es-AR"/>
        </w:rPr>
        <w:t>IQFHPNYIRLVDTRQGNEQMFKGINFAPILKELYKRIDVSKLSLQYDSNV</w:t>
      </w:r>
    </w:p>
    <w:p w14:paraId="2D9E0CFE" w14:textId="77777777" w:rsidR="0096554C" w:rsidRPr="00E91018" w:rsidRDefault="0096554C" w:rsidP="0096554C">
      <w:pPr>
        <w:rPr>
          <w:lang w:val="es-AR"/>
        </w:rPr>
      </w:pPr>
      <w:r w:rsidRPr="00E91018">
        <w:rPr>
          <w:lang w:val="es-AR"/>
        </w:rPr>
        <w:t>TQYTNETMRLEDPTNGQSSIITQVHLQKTMPKFLNPGDVVVCETGSFQFS</w:t>
      </w:r>
    </w:p>
    <w:p w14:paraId="23653688" w14:textId="77777777" w:rsidR="0096554C" w:rsidRPr="00E91018" w:rsidRDefault="0096554C" w:rsidP="0096554C">
      <w:pPr>
        <w:rPr>
          <w:lang w:val="es-AR"/>
        </w:rPr>
      </w:pPr>
      <w:r w:rsidRPr="00E91018">
        <w:rPr>
          <w:lang w:val="es-AR"/>
        </w:rPr>
        <w:t>VRDFAFPSQLKYISQGFFLSIGMALPAALGVGIAMQDHSNAHINGGNVKE</w:t>
      </w:r>
    </w:p>
    <w:p w14:paraId="7CE9B31A" w14:textId="77777777" w:rsidR="0096554C" w:rsidRPr="00E91018" w:rsidRDefault="0096554C" w:rsidP="0096554C">
      <w:pPr>
        <w:rPr>
          <w:lang w:val="es-AR"/>
        </w:rPr>
      </w:pPr>
      <w:r w:rsidRPr="00E91018">
        <w:rPr>
          <w:lang w:val="es-AR"/>
        </w:rPr>
        <w:t>DYKPRLILFEGDGAAQMTIQELSTILKCNIPLEVIIWNNNGYTIERAIMG</w:t>
      </w:r>
    </w:p>
    <w:p w14:paraId="2C88F963" w14:textId="77777777" w:rsidR="0096554C" w:rsidRPr="00E91018" w:rsidRDefault="0096554C" w:rsidP="0096554C">
      <w:pPr>
        <w:rPr>
          <w:lang w:val="es-AR"/>
        </w:rPr>
      </w:pPr>
      <w:r w:rsidRPr="00E91018">
        <w:rPr>
          <w:lang w:val="es-AR"/>
        </w:rPr>
        <w:t>PTRSYNDVMSWKWTKLFEAFGDFDGKYTNSTLIQCPSKLALKLEELKNSN</w:t>
      </w:r>
    </w:p>
    <w:p w14:paraId="1DD41812" w14:textId="77777777" w:rsidR="0096554C" w:rsidRPr="00092583" w:rsidRDefault="0096554C" w:rsidP="0096554C">
      <w:pPr>
        <w:rPr>
          <w:lang w:val="es-AR"/>
        </w:rPr>
      </w:pPr>
      <w:r w:rsidRPr="00E91018">
        <w:rPr>
          <w:lang w:val="es-AR"/>
        </w:rPr>
        <w:t>KRSGIELLEVKLGELDFPEQLKCMVEAAALKRNKK</w:t>
      </w:r>
    </w:p>
    <w:p w14:paraId="01210CFB" w14:textId="722B4BA9" w:rsidR="00C549A9" w:rsidRPr="00067D75" w:rsidRDefault="00C549A9" w:rsidP="0096554C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s-AR"/>
        </w:rPr>
      </w:pPr>
      <w:r>
        <w:rPr>
          <w:rFonts w:ascii="Calibri" w:hAnsi="Calibri" w:cs="Calibri"/>
          <w:noProof/>
          <w:lang w:val="en-GB"/>
        </w:rPr>
        <w:fldChar w:fldCharType="begin"/>
      </w:r>
      <w:r w:rsidRPr="0009148C">
        <w:rPr>
          <w:lang w:val="es-AR"/>
        </w:rPr>
        <w:instrText xml:space="preserve"> ADDIN EN.REFLIST </w:instrText>
      </w:r>
      <w:r>
        <w:rPr>
          <w:rFonts w:ascii="Calibri" w:hAnsi="Calibri" w:cs="Calibri"/>
          <w:noProof/>
          <w:lang w:val="en-GB"/>
        </w:rPr>
        <w:fldChar w:fldCharType="end"/>
      </w:r>
    </w:p>
    <w:sectPr w:rsidR="00C549A9" w:rsidRPr="00067D75" w:rsidSect="00B51777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EDB996" w14:textId="77777777" w:rsidR="000C2F6E" w:rsidRDefault="000C2F6E" w:rsidP="00ED0B64">
      <w:pPr>
        <w:spacing w:after="0" w:line="240" w:lineRule="auto"/>
      </w:pPr>
      <w:r>
        <w:separator/>
      </w:r>
    </w:p>
  </w:endnote>
  <w:endnote w:type="continuationSeparator" w:id="0">
    <w:p w14:paraId="23DEDC59" w14:textId="77777777" w:rsidR="000C2F6E" w:rsidRDefault="000C2F6E" w:rsidP="00ED0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938A80" w14:textId="77777777" w:rsidR="000C2F6E" w:rsidRDefault="000C2F6E" w:rsidP="00ED0B64">
      <w:pPr>
        <w:spacing w:after="0" w:line="240" w:lineRule="auto"/>
      </w:pPr>
      <w:r>
        <w:separator/>
      </w:r>
    </w:p>
  </w:footnote>
  <w:footnote w:type="continuationSeparator" w:id="0">
    <w:p w14:paraId="4E6EFD34" w14:textId="77777777" w:rsidR="000C2F6E" w:rsidRDefault="000C2F6E" w:rsidP="00ED0B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frpzedare2w8ez0wq59ves0rds2zfpssrz&quot;&gt;My EndNote Library - Thesis&lt;record-ids&gt;&lt;item&gt;51&lt;/item&gt;&lt;item&gt;59&lt;/item&gt;&lt;item&gt;131&lt;/item&gt;&lt;item&gt;132&lt;/item&gt;&lt;item&gt;133&lt;/item&gt;&lt;item&gt;135&lt;/item&gt;&lt;item&gt;136&lt;/item&gt;&lt;/record-ids&gt;&lt;/item&gt;&lt;/Libraries&gt;"/>
  </w:docVars>
  <w:rsids>
    <w:rsidRoot w:val="00391773"/>
    <w:rsid w:val="00031968"/>
    <w:rsid w:val="00067D75"/>
    <w:rsid w:val="00074D2E"/>
    <w:rsid w:val="00086BAC"/>
    <w:rsid w:val="0009148C"/>
    <w:rsid w:val="00092583"/>
    <w:rsid w:val="00097E32"/>
    <w:rsid w:val="000C2F6E"/>
    <w:rsid w:val="000E5075"/>
    <w:rsid w:val="0015228F"/>
    <w:rsid w:val="00172124"/>
    <w:rsid w:val="00222CEA"/>
    <w:rsid w:val="00252C0D"/>
    <w:rsid w:val="00291A49"/>
    <w:rsid w:val="002D4F82"/>
    <w:rsid w:val="0036375D"/>
    <w:rsid w:val="00391773"/>
    <w:rsid w:val="003B1CD3"/>
    <w:rsid w:val="003F56E2"/>
    <w:rsid w:val="003F6AC5"/>
    <w:rsid w:val="00447141"/>
    <w:rsid w:val="00472AF0"/>
    <w:rsid w:val="004F1442"/>
    <w:rsid w:val="004F2827"/>
    <w:rsid w:val="00506BF1"/>
    <w:rsid w:val="00526CB7"/>
    <w:rsid w:val="00582E66"/>
    <w:rsid w:val="005E2232"/>
    <w:rsid w:val="00614B83"/>
    <w:rsid w:val="006E1904"/>
    <w:rsid w:val="006E2029"/>
    <w:rsid w:val="006E5934"/>
    <w:rsid w:val="006F51EA"/>
    <w:rsid w:val="0073053B"/>
    <w:rsid w:val="00743986"/>
    <w:rsid w:val="0083552C"/>
    <w:rsid w:val="0085531F"/>
    <w:rsid w:val="008A789D"/>
    <w:rsid w:val="008D193D"/>
    <w:rsid w:val="0096554C"/>
    <w:rsid w:val="009A73D3"/>
    <w:rsid w:val="009C029A"/>
    <w:rsid w:val="00A0601F"/>
    <w:rsid w:val="00AA7B99"/>
    <w:rsid w:val="00B208A3"/>
    <w:rsid w:val="00B37966"/>
    <w:rsid w:val="00B51777"/>
    <w:rsid w:val="00B6767A"/>
    <w:rsid w:val="00BB4660"/>
    <w:rsid w:val="00C01D20"/>
    <w:rsid w:val="00C549A9"/>
    <w:rsid w:val="00C71ED7"/>
    <w:rsid w:val="00C73738"/>
    <w:rsid w:val="00C93E40"/>
    <w:rsid w:val="00CD2FD0"/>
    <w:rsid w:val="00D266E2"/>
    <w:rsid w:val="00DB61DF"/>
    <w:rsid w:val="00DF6B65"/>
    <w:rsid w:val="00E276D7"/>
    <w:rsid w:val="00E40EF6"/>
    <w:rsid w:val="00E81010"/>
    <w:rsid w:val="00E91018"/>
    <w:rsid w:val="00ED0B64"/>
    <w:rsid w:val="00EE30F2"/>
    <w:rsid w:val="00F307B1"/>
    <w:rsid w:val="00F42A93"/>
    <w:rsid w:val="00F677E7"/>
    <w:rsid w:val="00FB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4FE8B"/>
  <w15:chartTrackingRefBased/>
  <w15:docId w15:val="{907C95B1-CC2B-463C-8837-AFE82BE42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17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76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9177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917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52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49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9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4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49A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14B8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D0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B64"/>
  </w:style>
  <w:style w:type="paragraph" w:styleId="Footer">
    <w:name w:val="footer"/>
    <w:basedOn w:val="Normal"/>
    <w:link w:val="FooterChar"/>
    <w:uiPriority w:val="99"/>
    <w:unhideWhenUsed/>
    <w:rsid w:val="00ED0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B6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6B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6BF1"/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276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31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5531F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F42A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0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8D267-D6B8-4A6F-8CB8-BCB715593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68</Words>
  <Characters>1007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jn Hassing</dc:creator>
  <cp:keywords/>
  <dc:description/>
  <cp:lastModifiedBy>Jean Marc Daran - TNW</cp:lastModifiedBy>
  <cp:revision>2</cp:revision>
  <dcterms:created xsi:type="dcterms:W3CDTF">2021-07-02T15:23:00Z</dcterms:created>
  <dcterms:modified xsi:type="dcterms:W3CDTF">2021-07-02T15:23:00Z</dcterms:modified>
</cp:coreProperties>
</file>